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2088"/>
        <w:gridCol w:w="1260"/>
        <w:gridCol w:w="1080"/>
        <w:gridCol w:w="1710"/>
        <w:gridCol w:w="1080"/>
        <w:gridCol w:w="1710"/>
        <w:gridCol w:w="1170"/>
        <w:gridCol w:w="1620"/>
        <w:gridCol w:w="1170"/>
        <w:gridCol w:w="1620"/>
      </w:tblGrid>
      <w:tr w:rsidR="00575E23" w:rsidRPr="003617A4" w:rsidTr="00174FED">
        <w:tc>
          <w:tcPr>
            <w:tcW w:w="2088" w:type="dxa"/>
            <w:vMerge w:val="restart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 xml:space="preserve">Total* </w:t>
            </w:r>
          </w:p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3617A4">
              <w:rPr>
                <w:b/>
                <w:sz w:val="20"/>
                <w:szCs w:val="20"/>
              </w:rPr>
              <w:t>N(</w:t>
            </w:r>
            <w:proofErr w:type="gramEnd"/>
            <w:r w:rsidRPr="003617A4">
              <w:rPr>
                <w:b/>
                <w:sz w:val="20"/>
                <w:szCs w:val="20"/>
              </w:rPr>
              <w:t>%)</w:t>
            </w:r>
          </w:p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(N=1,716)</w:t>
            </w:r>
          </w:p>
        </w:tc>
        <w:tc>
          <w:tcPr>
            <w:tcW w:w="2790" w:type="dxa"/>
            <w:gridSpan w:val="2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DENV-1</w:t>
            </w:r>
          </w:p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(n=683) (39.8%)</w:t>
            </w:r>
          </w:p>
        </w:tc>
        <w:tc>
          <w:tcPr>
            <w:tcW w:w="2790" w:type="dxa"/>
            <w:gridSpan w:val="2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DENV-2</w:t>
            </w:r>
          </w:p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(n=74) (4.3%)</w:t>
            </w:r>
          </w:p>
        </w:tc>
        <w:tc>
          <w:tcPr>
            <w:tcW w:w="2790" w:type="dxa"/>
            <w:gridSpan w:val="2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DENV-3</w:t>
            </w:r>
          </w:p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(n=712) (41.5%)</w:t>
            </w:r>
          </w:p>
        </w:tc>
        <w:tc>
          <w:tcPr>
            <w:tcW w:w="2790" w:type="dxa"/>
            <w:gridSpan w:val="2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DENV-4</w:t>
            </w:r>
          </w:p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(n=247) (14.4%)</w:t>
            </w:r>
          </w:p>
        </w:tc>
      </w:tr>
      <w:tr w:rsidR="00575E23" w:rsidRPr="003617A4" w:rsidTr="00174FED">
        <w:tc>
          <w:tcPr>
            <w:tcW w:w="2088" w:type="dxa"/>
            <w:vMerge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Infected</w:t>
            </w:r>
          </w:p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3617A4">
              <w:rPr>
                <w:b/>
                <w:sz w:val="20"/>
                <w:szCs w:val="20"/>
              </w:rPr>
              <w:t>N(</w:t>
            </w:r>
            <w:proofErr w:type="gramEnd"/>
            <w:r w:rsidRPr="003617A4">
              <w:rPr>
                <w:b/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Infected</w:t>
            </w:r>
          </w:p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3617A4">
              <w:rPr>
                <w:b/>
                <w:sz w:val="20"/>
                <w:szCs w:val="20"/>
              </w:rPr>
              <w:t>N(</w:t>
            </w:r>
            <w:proofErr w:type="gramEnd"/>
            <w:r w:rsidRPr="003617A4">
              <w:rPr>
                <w:b/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Infected</w:t>
            </w:r>
          </w:p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3617A4">
              <w:rPr>
                <w:b/>
                <w:sz w:val="20"/>
                <w:szCs w:val="20"/>
              </w:rPr>
              <w:t>N(</w:t>
            </w:r>
            <w:proofErr w:type="gramEnd"/>
            <w:r w:rsidRPr="003617A4">
              <w:rPr>
                <w:b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Infected</w:t>
            </w:r>
          </w:p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3617A4">
              <w:rPr>
                <w:b/>
                <w:sz w:val="20"/>
                <w:szCs w:val="20"/>
              </w:rPr>
              <w:t>N(</w:t>
            </w:r>
            <w:proofErr w:type="gramEnd"/>
            <w:r w:rsidRPr="003617A4">
              <w:rPr>
                <w:b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p-value</w:t>
            </w:r>
          </w:p>
        </w:tc>
      </w:tr>
      <w:tr w:rsidR="00575E23" w:rsidRPr="003617A4" w:rsidTr="00174FED">
        <w:tc>
          <w:tcPr>
            <w:tcW w:w="2088" w:type="dxa"/>
          </w:tcPr>
          <w:p w:rsidR="00575E23" w:rsidRPr="003617A4" w:rsidRDefault="00575E23" w:rsidP="00174FED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Constitutional</w:t>
            </w:r>
          </w:p>
        </w:tc>
        <w:tc>
          <w:tcPr>
            <w:tcW w:w="126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1,708 (99.5)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679 (99.4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0.784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74 (100.0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0.145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708 (99.4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0.522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247 (100.0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0.484</w:t>
            </w:r>
          </w:p>
        </w:tc>
      </w:tr>
      <w:tr w:rsidR="00575E23" w:rsidRPr="003617A4" w:rsidTr="00174FED">
        <w:tc>
          <w:tcPr>
            <w:tcW w:w="2088" w:type="dxa"/>
          </w:tcPr>
          <w:p w:rsidR="00575E23" w:rsidRPr="003617A4" w:rsidRDefault="00575E23" w:rsidP="00174FE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Malaise</w:t>
            </w:r>
          </w:p>
        </w:tc>
        <w:tc>
          <w:tcPr>
            <w:tcW w:w="126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1,654 (96.4)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644 (94.3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&lt;0.001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74 (100.0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&lt;0.001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695 (97.6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&lt;0.001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241 (97.6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391</w:t>
            </w:r>
          </w:p>
        </w:tc>
      </w:tr>
      <w:tr w:rsidR="00575E23" w:rsidRPr="003617A4" w:rsidTr="00174FED">
        <w:tc>
          <w:tcPr>
            <w:tcW w:w="2088" w:type="dxa"/>
          </w:tcPr>
          <w:p w:rsidR="00575E23" w:rsidRPr="003617A4" w:rsidRDefault="00575E23" w:rsidP="00174FE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Headache</w:t>
            </w:r>
          </w:p>
        </w:tc>
        <w:tc>
          <w:tcPr>
            <w:tcW w:w="126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1,565 (91.2)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616 (90.2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358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58 (78.4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054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651 (91.4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002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240 (97.2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355</w:t>
            </w:r>
          </w:p>
        </w:tc>
      </w:tr>
      <w:tr w:rsidR="00575E23" w:rsidRPr="003617A4" w:rsidTr="00174FED">
        <w:tc>
          <w:tcPr>
            <w:tcW w:w="2088" w:type="dxa"/>
          </w:tcPr>
          <w:p w:rsidR="00575E23" w:rsidRPr="003617A4" w:rsidRDefault="00575E23" w:rsidP="00174FE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Retro-Orbital Pain</w:t>
            </w:r>
          </w:p>
        </w:tc>
        <w:tc>
          <w:tcPr>
            <w:tcW w:w="126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1,167 (68.0)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484 (70.9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001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43 (58.1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228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450 (63.2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001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190 (76.9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366</w:t>
            </w:r>
          </w:p>
        </w:tc>
      </w:tr>
      <w:tr w:rsidR="00575E23" w:rsidRPr="003617A4" w:rsidTr="00174FED">
        <w:tc>
          <w:tcPr>
            <w:tcW w:w="2088" w:type="dxa"/>
          </w:tcPr>
          <w:p w:rsidR="00575E23" w:rsidRPr="003617A4" w:rsidRDefault="00575E23" w:rsidP="00174FE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Prostration</w:t>
            </w:r>
          </w:p>
        </w:tc>
        <w:tc>
          <w:tcPr>
            <w:tcW w:w="126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695 (40.5)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245 (35.9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007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17 (22.9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009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373 (52.4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&lt;0.001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60 (24.3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&lt;0.001</w:t>
            </w:r>
          </w:p>
        </w:tc>
      </w:tr>
      <w:tr w:rsidR="00575E23" w:rsidRPr="003617A4" w:rsidTr="00174FED">
        <w:tc>
          <w:tcPr>
            <w:tcW w:w="2088" w:type="dxa"/>
          </w:tcPr>
          <w:p w:rsidR="00575E23" w:rsidRPr="003617A4" w:rsidRDefault="00575E23" w:rsidP="00174FED">
            <w:pPr>
              <w:spacing w:after="0" w:line="240" w:lineRule="auto"/>
              <w:jc w:val="right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26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75E23" w:rsidRPr="003617A4" w:rsidTr="00174FED">
        <w:tc>
          <w:tcPr>
            <w:tcW w:w="2088" w:type="dxa"/>
          </w:tcPr>
          <w:p w:rsidR="00575E23" w:rsidRPr="003617A4" w:rsidRDefault="00575E23" w:rsidP="00174FED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Respiratory</w:t>
            </w:r>
          </w:p>
        </w:tc>
        <w:tc>
          <w:tcPr>
            <w:tcW w:w="126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528 (30.8)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170 (24.9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0.101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25 (33.8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0.292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244 (34.3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0.579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89 (36.0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0.032</w:t>
            </w:r>
          </w:p>
        </w:tc>
      </w:tr>
      <w:tr w:rsidR="00575E23" w:rsidRPr="003617A4" w:rsidTr="00174FED">
        <w:tc>
          <w:tcPr>
            <w:tcW w:w="2088" w:type="dxa"/>
          </w:tcPr>
          <w:p w:rsidR="00575E23" w:rsidRPr="003617A4" w:rsidRDefault="00575E23" w:rsidP="00174FE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 xml:space="preserve">Pharyngeal Congestion </w:t>
            </w:r>
          </w:p>
        </w:tc>
        <w:tc>
          <w:tcPr>
            <w:tcW w:w="126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394 (22.9)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125 (18.3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452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10 (13.5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011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181 (25.4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801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78 (31.6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001</w:t>
            </w:r>
          </w:p>
        </w:tc>
      </w:tr>
      <w:tr w:rsidR="00575E23" w:rsidRPr="003617A4" w:rsidTr="00174FED">
        <w:tc>
          <w:tcPr>
            <w:tcW w:w="2088" w:type="dxa"/>
          </w:tcPr>
          <w:p w:rsidR="00575E23" w:rsidRPr="003617A4" w:rsidRDefault="00575E23" w:rsidP="00174FE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Cough</w:t>
            </w:r>
          </w:p>
        </w:tc>
        <w:tc>
          <w:tcPr>
            <w:tcW w:w="126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207 (12.1)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80 (11.7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827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13 (17.6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202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87 (12.2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973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27 (10.9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637</w:t>
            </w:r>
          </w:p>
        </w:tc>
      </w:tr>
      <w:tr w:rsidR="00575E23" w:rsidRPr="003617A4" w:rsidTr="00174FED">
        <w:tc>
          <w:tcPr>
            <w:tcW w:w="2088" w:type="dxa"/>
          </w:tcPr>
          <w:p w:rsidR="00575E23" w:rsidRPr="003617A4" w:rsidRDefault="00575E23" w:rsidP="00174FE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proofErr w:type="spellStart"/>
            <w:r w:rsidRPr="003617A4">
              <w:rPr>
                <w:sz w:val="20"/>
                <w:szCs w:val="20"/>
              </w:rPr>
              <w:t>Rhinorrhea</w:t>
            </w:r>
            <w:proofErr w:type="spellEnd"/>
          </w:p>
        </w:tc>
        <w:tc>
          <w:tcPr>
            <w:tcW w:w="126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169 (9.9)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80 (11.7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&lt;0.001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4 (5.4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125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58 (8.2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003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27 (10.9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777</w:t>
            </w:r>
          </w:p>
        </w:tc>
      </w:tr>
      <w:tr w:rsidR="00575E23" w:rsidRPr="003617A4" w:rsidTr="00174FED">
        <w:tc>
          <w:tcPr>
            <w:tcW w:w="2088" w:type="dxa"/>
          </w:tcPr>
          <w:p w:rsidR="00575E23" w:rsidRPr="003617A4" w:rsidRDefault="00575E23" w:rsidP="00174FE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proofErr w:type="spellStart"/>
            <w:r w:rsidRPr="003617A4">
              <w:rPr>
                <w:sz w:val="20"/>
                <w:szCs w:val="20"/>
              </w:rPr>
              <w:t>Dyspnea</w:t>
            </w:r>
            <w:proofErr w:type="spellEnd"/>
          </w:p>
        </w:tc>
        <w:tc>
          <w:tcPr>
            <w:tcW w:w="126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23 (1.3)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3 (0.4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047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1 (1.4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832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17 (2.4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029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2 (0.8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799</w:t>
            </w:r>
          </w:p>
        </w:tc>
      </w:tr>
      <w:tr w:rsidR="00575E23" w:rsidRPr="003617A4" w:rsidTr="00174FED">
        <w:tc>
          <w:tcPr>
            <w:tcW w:w="2088" w:type="dxa"/>
          </w:tcPr>
          <w:p w:rsidR="00575E23" w:rsidRPr="003617A4" w:rsidRDefault="00575E23" w:rsidP="00174FE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proofErr w:type="spellStart"/>
            <w:r w:rsidRPr="003617A4">
              <w:rPr>
                <w:sz w:val="20"/>
                <w:szCs w:val="20"/>
              </w:rPr>
              <w:t>Rhonchi</w:t>
            </w:r>
            <w:proofErr w:type="spellEnd"/>
          </w:p>
        </w:tc>
        <w:tc>
          <w:tcPr>
            <w:tcW w:w="126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12 (0.7)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3 (0.4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479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1 (1.4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297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7 (0.9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998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1 (0.4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737</w:t>
            </w:r>
          </w:p>
        </w:tc>
      </w:tr>
      <w:tr w:rsidR="00575E23" w:rsidRPr="003617A4" w:rsidTr="00174FED">
        <w:tc>
          <w:tcPr>
            <w:tcW w:w="2088" w:type="dxa"/>
          </w:tcPr>
          <w:p w:rsidR="00575E23" w:rsidRPr="003617A4" w:rsidRDefault="00575E23" w:rsidP="00174FE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Wheezing</w:t>
            </w:r>
          </w:p>
        </w:tc>
        <w:tc>
          <w:tcPr>
            <w:tcW w:w="126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10 (0.6)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4 (0.6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372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1 (1.4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274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5 (0.7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428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 (0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-----</w:t>
            </w:r>
          </w:p>
        </w:tc>
      </w:tr>
      <w:tr w:rsidR="00575E23" w:rsidRPr="003617A4" w:rsidTr="00174FED">
        <w:tc>
          <w:tcPr>
            <w:tcW w:w="2088" w:type="dxa"/>
          </w:tcPr>
          <w:p w:rsidR="00575E23" w:rsidRPr="003617A4" w:rsidRDefault="00575E23" w:rsidP="00174FE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Cyanosis</w:t>
            </w:r>
          </w:p>
        </w:tc>
        <w:tc>
          <w:tcPr>
            <w:tcW w:w="126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3 (0.1)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1 (0.2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714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 (0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-----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2 (0.3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925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 (0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-----</w:t>
            </w:r>
          </w:p>
        </w:tc>
      </w:tr>
      <w:tr w:rsidR="00575E23" w:rsidRPr="003617A4" w:rsidTr="00174FED">
        <w:tc>
          <w:tcPr>
            <w:tcW w:w="2088" w:type="dxa"/>
          </w:tcPr>
          <w:p w:rsidR="00575E23" w:rsidRPr="003617A4" w:rsidRDefault="00575E23" w:rsidP="00174FED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75E23" w:rsidRPr="003617A4" w:rsidTr="00174FED">
        <w:tc>
          <w:tcPr>
            <w:tcW w:w="2088" w:type="dxa"/>
          </w:tcPr>
          <w:p w:rsidR="00575E23" w:rsidRPr="003617A4" w:rsidRDefault="00575E23" w:rsidP="00174FED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Gastrointestinal</w:t>
            </w:r>
          </w:p>
        </w:tc>
        <w:tc>
          <w:tcPr>
            <w:tcW w:w="126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1,204 (70.2)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457 (66.9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0.003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43 (58.1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0.097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536 (75.3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168 (68.0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0.001</w:t>
            </w:r>
          </w:p>
        </w:tc>
      </w:tr>
      <w:tr w:rsidR="00575E23" w:rsidRPr="003617A4" w:rsidTr="00174FED">
        <w:tc>
          <w:tcPr>
            <w:tcW w:w="2088" w:type="dxa"/>
          </w:tcPr>
          <w:p w:rsidR="00575E23" w:rsidRPr="003617A4" w:rsidRDefault="00575E23" w:rsidP="00174FE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Nausea</w:t>
            </w:r>
          </w:p>
        </w:tc>
        <w:tc>
          <w:tcPr>
            <w:tcW w:w="126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981 (57.2)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364 (53.3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006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31 (41.9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018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456 (64.0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&lt;0.001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130 (52.6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&lt;0.001</w:t>
            </w:r>
          </w:p>
        </w:tc>
      </w:tr>
      <w:tr w:rsidR="00575E23" w:rsidRPr="003617A4" w:rsidTr="00174FED">
        <w:tc>
          <w:tcPr>
            <w:tcW w:w="2088" w:type="dxa"/>
          </w:tcPr>
          <w:p w:rsidR="00575E23" w:rsidRPr="003617A4" w:rsidRDefault="00575E23" w:rsidP="00174FE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Abdominal Pain</w:t>
            </w:r>
          </w:p>
        </w:tc>
        <w:tc>
          <w:tcPr>
            <w:tcW w:w="126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766 (44.6)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250 (36.6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&lt;0.001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25 (33.8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062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384 (53.9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&lt;0.001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107 (43.3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007</w:t>
            </w:r>
          </w:p>
        </w:tc>
      </w:tr>
      <w:tr w:rsidR="00575E23" w:rsidRPr="003617A4" w:rsidTr="00174FED">
        <w:tc>
          <w:tcPr>
            <w:tcW w:w="2088" w:type="dxa"/>
          </w:tcPr>
          <w:p w:rsidR="00575E23" w:rsidRPr="003617A4" w:rsidRDefault="00575E23" w:rsidP="00174FE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Vomiting</w:t>
            </w:r>
          </w:p>
        </w:tc>
        <w:tc>
          <w:tcPr>
            <w:tcW w:w="126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456 (26.6)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194 (28.4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349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12 (16.2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044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202 (28.4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005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48 (19.4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&lt;0.001</w:t>
            </w:r>
          </w:p>
        </w:tc>
      </w:tr>
      <w:tr w:rsidR="00575E23" w:rsidRPr="003617A4" w:rsidTr="00174FED">
        <w:tc>
          <w:tcPr>
            <w:tcW w:w="2088" w:type="dxa"/>
          </w:tcPr>
          <w:p w:rsidR="00575E23" w:rsidRPr="003617A4" w:rsidRDefault="00575E23" w:rsidP="00174FE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Diarrhea</w:t>
            </w:r>
          </w:p>
        </w:tc>
        <w:tc>
          <w:tcPr>
            <w:tcW w:w="126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296 (17.3)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104 (15.2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001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10 (13.5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647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153 (21.5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&lt;0.001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29 (11.7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002</w:t>
            </w:r>
          </w:p>
        </w:tc>
      </w:tr>
      <w:tr w:rsidR="00575E23" w:rsidRPr="003617A4" w:rsidTr="00174FED">
        <w:tc>
          <w:tcPr>
            <w:tcW w:w="2088" w:type="dxa"/>
          </w:tcPr>
          <w:p w:rsidR="00575E23" w:rsidRPr="003617A4" w:rsidRDefault="00575E23" w:rsidP="00174FE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Abdominal Distension</w:t>
            </w:r>
          </w:p>
        </w:tc>
        <w:tc>
          <w:tcPr>
            <w:tcW w:w="126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20 (1.2)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7 (1.0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737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1 (1.4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955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10 (1.4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803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2 (0.8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691</w:t>
            </w:r>
          </w:p>
        </w:tc>
      </w:tr>
      <w:tr w:rsidR="00575E23" w:rsidRPr="003617A4" w:rsidTr="00174FED">
        <w:tc>
          <w:tcPr>
            <w:tcW w:w="2088" w:type="dxa"/>
          </w:tcPr>
          <w:p w:rsidR="00575E23" w:rsidRPr="003617A4" w:rsidRDefault="00575E23" w:rsidP="00174FED">
            <w:pPr>
              <w:spacing w:after="0" w:line="240" w:lineRule="auto"/>
              <w:jc w:val="right"/>
              <w:rPr>
                <w:b/>
                <w:i/>
                <w:sz w:val="20"/>
                <w:szCs w:val="20"/>
              </w:rPr>
            </w:pPr>
            <w:proofErr w:type="spellStart"/>
            <w:r w:rsidRPr="003617A4">
              <w:rPr>
                <w:sz w:val="20"/>
                <w:szCs w:val="20"/>
              </w:rPr>
              <w:t>Hepatomegaly</w:t>
            </w:r>
            <w:proofErr w:type="spellEnd"/>
          </w:p>
        </w:tc>
        <w:tc>
          <w:tcPr>
            <w:tcW w:w="126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20 (1.2)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5 (0.7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226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 (0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-----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11 (1.5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119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4 (1.6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790</w:t>
            </w:r>
          </w:p>
        </w:tc>
      </w:tr>
      <w:tr w:rsidR="00575E23" w:rsidRPr="003617A4" w:rsidTr="00174FED">
        <w:tc>
          <w:tcPr>
            <w:tcW w:w="2088" w:type="dxa"/>
          </w:tcPr>
          <w:p w:rsidR="00575E23" w:rsidRPr="003617A4" w:rsidRDefault="00575E23" w:rsidP="00174FED">
            <w:pPr>
              <w:spacing w:after="0" w:line="240" w:lineRule="auto"/>
              <w:jc w:val="right"/>
              <w:rPr>
                <w:b/>
                <w:i/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Jaundice</w:t>
            </w:r>
          </w:p>
        </w:tc>
        <w:tc>
          <w:tcPr>
            <w:tcW w:w="126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10 (0.6)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5 (0.7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845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1 (1.4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338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3 (0.4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432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1 (0.4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775</w:t>
            </w:r>
          </w:p>
        </w:tc>
      </w:tr>
      <w:tr w:rsidR="00575E23" w:rsidRPr="003617A4" w:rsidTr="00174FED">
        <w:tc>
          <w:tcPr>
            <w:tcW w:w="2088" w:type="dxa"/>
          </w:tcPr>
          <w:p w:rsidR="00575E23" w:rsidRPr="003617A4" w:rsidRDefault="00575E23" w:rsidP="00174FE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proofErr w:type="spellStart"/>
            <w:r w:rsidRPr="003617A4">
              <w:rPr>
                <w:sz w:val="20"/>
                <w:szCs w:val="20"/>
              </w:rPr>
              <w:t>Splenomegaly</w:t>
            </w:r>
            <w:proofErr w:type="spellEnd"/>
          </w:p>
        </w:tc>
        <w:tc>
          <w:tcPr>
            <w:tcW w:w="126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7 (0.4)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1 (0.2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344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 (0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-----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4 (0.6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293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2 (0.8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789</w:t>
            </w:r>
          </w:p>
        </w:tc>
      </w:tr>
      <w:tr w:rsidR="00575E23" w:rsidRPr="003617A4" w:rsidTr="00174FED">
        <w:tc>
          <w:tcPr>
            <w:tcW w:w="2088" w:type="dxa"/>
          </w:tcPr>
          <w:p w:rsidR="00575E23" w:rsidRPr="003617A4" w:rsidRDefault="00575E23" w:rsidP="00174FE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proofErr w:type="spellStart"/>
            <w:r w:rsidRPr="003617A4">
              <w:rPr>
                <w:sz w:val="20"/>
                <w:szCs w:val="20"/>
              </w:rPr>
              <w:t>Ascites</w:t>
            </w:r>
            <w:proofErr w:type="spellEnd"/>
          </w:p>
        </w:tc>
        <w:tc>
          <w:tcPr>
            <w:tcW w:w="126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4 (0.2)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2 (0.3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701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 (0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-----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2 (0.3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939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 (0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-----</w:t>
            </w:r>
          </w:p>
        </w:tc>
      </w:tr>
      <w:tr w:rsidR="00575E23" w:rsidRPr="003617A4" w:rsidTr="00174FED">
        <w:tc>
          <w:tcPr>
            <w:tcW w:w="2088" w:type="dxa"/>
          </w:tcPr>
          <w:p w:rsidR="00575E23" w:rsidRPr="003617A4" w:rsidRDefault="00575E23" w:rsidP="00174FED">
            <w:pPr>
              <w:spacing w:after="0" w:line="240" w:lineRule="auto"/>
              <w:jc w:val="right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26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75E23" w:rsidRPr="003617A4" w:rsidTr="00174FED">
        <w:tc>
          <w:tcPr>
            <w:tcW w:w="2088" w:type="dxa"/>
          </w:tcPr>
          <w:p w:rsidR="00575E23" w:rsidRPr="003617A4" w:rsidRDefault="00575E23" w:rsidP="00174FED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Musculoskeletal</w:t>
            </w:r>
          </w:p>
        </w:tc>
        <w:tc>
          <w:tcPr>
            <w:tcW w:w="126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1,619 (94.3)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645 (94.4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0.825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62 (83.8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0.159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677 (95.1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0.029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235 (95.1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0.077</w:t>
            </w:r>
          </w:p>
        </w:tc>
      </w:tr>
      <w:tr w:rsidR="00575E23" w:rsidRPr="003617A4" w:rsidTr="00174FED">
        <w:tc>
          <w:tcPr>
            <w:tcW w:w="2088" w:type="dxa"/>
          </w:tcPr>
          <w:p w:rsidR="00575E23" w:rsidRPr="003617A4" w:rsidRDefault="00575E23" w:rsidP="00174FED">
            <w:pPr>
              <w:spacing w:after="0" w:line="240" w:lineRule="auto"/>
              <w:jc w:val="right"/>
              <w:rPr>
                <w:b/>
                <w:i/>
                <w:sz w:val="20"/>
                <w:szCs w:val="20"/>
              </w:rPr>
            </w:pPr>
            <w:proofErr w:type="spellStart"/>
            <w:r w:rsidRPr="003617A4">
              <w:rPr>
                <w:sz w:val="20"/>
                <w:szCs w:val="20"/>
              </w:rPr>
              <w:t>Myalgia</w:t>
            </w:r>
            <w:proofErr w:type="spellEnd"/>
          </w:p>
        </w:tc>
        <w:tc>
          <w:tcPr>
            <w:tcW w:w="126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1,546 (90.1)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613 (89.8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869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52 (70.3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004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653 (91.7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001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228 (92.3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256</w:t>
            </w:r>
          </w:p>
        </w:tc>
      </w:tr>
      <w:tr w:rsidR="00575E23" w:rsidRPr="003617A4" w:rsidTr="00174FED">
        <w:tc>
          <w:tcPr>
            <w:tcW w:w="2088" w:type="dxa"/>
          </w:tcPr>
          <w:p w:rsidR="00575E23" w:rsidRPr="003617A4" w:rsidRDefault="00575E23" w:rsidP="00174FED">
            <w:pPr>
              <w:spacing w:after="0" w:line="240" w:lineRule="auto"/>
              <w:jc w:val="right"/>
              <w:rPr>
                <w:b/>
                <w:i/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Bone Pain</w:t>
            </w:r>
          </w:p>
        </w:tc>
        <w:tc>
          <w:tcPr>
            <w:tcW w:w="126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1,279 (74.5)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565 (82.7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&lt;0.001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43 (58.1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147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523 (73.5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202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148 (59.9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&lt;0.001</w:t>
            </w:r>
          </w:p>
        </w:tc>
      </w:tr>
      <w:tr w:rsidR="00575E23" w:rsidRPr="003617A4" w:rsidTr="00174FED">
        <w:tc>
          <w:tcPr>
            <w:tcW w:w="2088" w:type="dxa"/>
          </w:tcPr>
          <w:p w:rsidR="00575E23" w:rsidRPr="003617A4" w:rsidRDefault="00575E23" w:rsidP="00174FED">
            <w:pPr>
              <w:spacing w:after="0" w:line="240" w:lineRule="auto"/>
              <w:jc w:val="right"/>
              <w:rPr>
                <w:b/>
                <w:i/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Joint Pain</w:t>
            </w:r>
            <w:r w:rsidRPr="003617A4">
              <w:rPr>
                <w:rFonts w:ascii="Times New Roman" w:hAnsi="Times New Roman"/>
                <w:sz w:val="20"/>
                <w:szCs w:val="20"/>
              </w:rPr>
              <w:t>†</w:t>
            </w:r>
          </w:p>
        </w:tc>
        <w:tc>
          <w:tcPr>
            <w:tcW w:w="126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1,165 (67.9)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359 (52.6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&lt;0.001</w:t>
            </w:r>
          </w:p>
        </w:tc>
        <w:tc>
          <w:tcPr>
            <w:tcW w:w="108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51 (68.9)</w:t>
            </w:r>
          </w:p>
        </w:tc>
        <w:tc>
          <w:tcPr>
            <w:tcW w:w="171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638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579 (81.3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&lt;0.001</w:t>
            </w:r>
          </w:p>
        </w:tc>
        <w:tc>
          <w:tcPr>
            <w:tcW w:w="117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176 (71.3)</w:t>
            </w:r>
          </w:p>
        </w:tc>
        <w:tc>
          <w:tcPr>
            <w:tcW w:w="1620" w:type="dxa"/>
          </w:tcPr>
          <w:p w:rsidR="00575E23" w:rsidRPr="003617A4" w:rsidRDefault="00575E23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143</w:t>
            </w:r>
          </w:p>
        </w:tc>
      </w:tr>
      <w:tr w:rsidR="00713137" w:rsidRPr="003617A4" w:rsidTr="00174FED">
        <w:tc>
          <w:tcPr>
            <w:tcW w:w="2088" w:type="dxa"/>
          </w:tcPr>
          <w:p w:rsidR="00713137" w:rsidRPr="003617A4" w:rsidRDefault="00713137" w:rsidP="00174FED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713137" w:rsidRPr="003617A4" w:rsidRDefault="00713137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713137" w:rsidRPr="003617A4" w:rsidRDefault="00713137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713137" w:rsidRPr="003617A4" w:rsidRDefault="00713137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713137" w:rsidRPr="003617A4" w:rsidRDefault="00713137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713137" w:rsidRPr="003617A4" w:rsidRDefault="00713137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713137" w:rsidRPr="003617A4" w:rsidRDefault="00713137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:rsidR="00713137" w:rsidRPr="003617A4" w:rsidRDefault="00713137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713137" w:rsidRPr="003617A4" w:rsidRDefault="00713137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:rsidR="00713137" w:rsidRPr="003617A4" w:rsidRDefault="00713137" w:rsidP="00174F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13137" w:rsidRPr="003617A4" w:rsidTr="00174FED">
        <w:tc>
          <w:tcPr>
            <w:tcW w:w="2088" w:type="dxa"/>
          </w:tcPr>
          <w:p w:rsidR="00713137" w:rsidRPr="003617A4" w:rsidRDefault="00713137" w:rsidP="00FA31E5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proofErr w:type="spellStart"/>
            <w:r w:rsidRPr="003617A4">
              <w:rPr>
                <w:b/>
                <w:sz w:val="20"/>
                <w:szCs w:val="20"/>
              </w:rPr>
              <w:t>Cutaneous</w:t>
            </w:r>
            <w:proofErr w:type="spellEnd"/>
          </w:p>
        </w:tc>
        <w:tc>
          <w:tcPr>
            <w:tcW w:w="126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377 (21.9)</w:t>
            </w:r>
          </w:p>
        </w:tc>
        <w:tc>
          <w:tcPr>
            <w:tcW w:w="108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157 (22.9)</w:t>
            </w:r>
          </w:p>
        </w:tc>
        <w:tc>
          <w:tcPr>
            <w:tcW w:w="171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0.096</w:t>
            </w:r>
          </w:p>
        </w:tc>
        <w:tc>
          <w:tcPr>
            <w:tcW w:w="108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5 (6.8)</w:t>
            </w:r>
          </w:p>
        </w:tc>
        <w:tc>
          <w:tcPr>
            <w:tcW w:w="171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0.014</w:t>
            </w:r>
          </w:p>
        </w:tc>
        <w:tc>
          <w:tcPr>
            <w:tcW w:w="117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104 (14.6)</w:t>
            </w:r>
          </w:p>
        </w:tc>
        <w:tc>
          <w:tcPr>
            <w:tcW w:w="162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17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111 (44.9)</w:t>
            </w:r>
          </w:p>
        </w:tc>
        <w:tc>
          <w:tcPr>
            <w:tcW w:w="162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&lt;0.001</w:t>
            </w:r>
          </w:p>
        </w:tc>
      </w:tr>
      <w:tr w:rsidR="00713137" w:rsidRPr="003617A4" w:rsidTr="00174FED">
        <w:tc>
          <w:tcPr>
            <w:tcW w:w="2088" w:type="dxa"/>
          </w:tcPr>
          <w:p w:rsidR="00713137" w:rsidRPr="003617A4" w:rsidRDefault="00713137" w:rsidP="00FA31E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 xml:space="preserve">Central </w:t>
            </w:r>
            <w:proofErr w:type="spellStart"/>
            <w:r w:rsidRPr="003617A4">
              <w:rPr>
                <w:sz w:val="20"/>
                <w:szCs w:val="20"/>
              </w:rPr>
              <w:t>Erythema</w:t>
            </w:r>
            <w:proofErr w:type="spellEnd"/>
            <w:r w:rsidRPr="003617A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305 (17.8)</w:t>
            </w:r>
          </w:p>
        </w:tc>
        <w:tc>
          <w:tcPr>
            <w:tcW w:w="108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122 (17.9)</w:t>
            </w:r>
          </w:p>
        </w:tc>
        <w:tc>
          <w:tcPr>
            <w:tcW w:w="171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826</w:t>
            </w:r>
          </w:p>
        </w:tc>
        <w:tc>
          <w:tcPr>
            <w:tcW w:w="108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2 (2.7)</w:t>
            </w:r>
          </w:p>
        </w:tc>
        <w:tc>
          <w:tcPr>
            <w:tcW w:w="171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028</w:t>
            </w:r>
          </w:p>
        </w:tc>
        <w:tc>
          <w:tcPr>
            <w:tcW w:w="117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73 (10.3)</w:t>
            </w:r>
          </w:p>
        </w:tc>
        <w:tc>
          <w:tcPr>
            <w:tcW w:w="162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&lt;0.001</w:t>
            </w:r>
          </w:p>
        </w:tc>
        <w:tc>
          <w:tcPr>
            <w:tcW w:w="117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108 (43.7)</w:t>
            </w:r>
          </w:p>
        </w:tc>
        <w:tc>
          <w:tcPr>
            <w:tcW w:w="162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&lt;0.001</w:t>
            </w:r>
          </w:p>
        </w:tc>
      </w:tr>
      <w:tr w:rsidR="00713137" w:rsidRPr="003617A4" w:rsidTr="00174FED">
        <w:tc>
          <w:tcPr>
            <w:tcW w:w="2088" w:type="dxa"/>
          </w:tcPr>
          <w:p w:rsidR="00713137" w:rsidRPr="003617A4" w:rsidRDefault="00713137" w:rsidP="00FA31E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 xml:space="preserve">Distal </w:t>
            </w:r>
            <w:proofErr w:type="spellStart"/>
            <w:r w:rsidRPr="003617A4">
              <w:rPr>
                <w:sz w:val="20"/>
                <w:szCs w:val="20"/>
              </w:rPr>
              <w:t>Erythema</w:t>
            </w:r>
            <w:proofErr w:type="spellEnd"/>
            <w:r w:rsidRPr="003617A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281 (16.4)</w:t>
            </w:r>
          </w:p>
        </w:tc>
        <w:tc>
          <w:tcPr>
            <w:tcW w:w="108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104 (15.2)</w:t>
            </w:r>
          </w:p>
        </w:tc>
        <w:tc>
          <w:tcPr>
            <w:tcW w:w="171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229</w:t>
            </w:r>
          </w:p>
        </w:tc>
        <w:tc>
          <w:tcPr>
            <w:tcW w:w="108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3 (4.1)</w:t>
            </w:r>
          </w:p>
        </w:tc>
        <w:tc>
          <w:tcPr>
            <w:tcW w:w="171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054</w:t>
            </w:r>
          </w:p>
        </w:tc>
        <w:tc>
          <w:tcPr>
            <w:tcW w:w="117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81 (11.4)</w:t>
            </w:r>
          </w:p>
        </w:tc>
        <w:tc>
          <w:tcPr>
            <w:tcW w:w="162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001</w:t>
            </w:r>
          </w:p>
        </w:tc>
        <w:tc>
          <w:tcPr>
            <w:tcW w:w="117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93 (37.7)</w:t>
            </w:r>
          </w:p>
        </w:tc>
        <w:tc>
          <w:tcPr>
            <w:tcW w:w="162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&lt;0.001</w:t>
            </w:r>
          </w:p>
        </w:tc>
      </w:tr>
      <w:tr w:rsidR="00713137" w:rsidRPr="003617A4" w:rsidTr="00174FED">
        <w:tc>
          <w:tcPr>
            <w:tcW w:w="2088" w:type="dxa"/>
          </w:tcPr>
          <w:p w:rsidR="00713137" w:rsidRPr="003617A4" w:rsidRDefault="00713137" w:rsidP="00FA31E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 xml:space="preserve">Facial </w:t>
            </w:r>
            <w:proofErr w:type="spellStart"/>
            <w:r w:rsidRPr="003617A4">
              <w:rPr>
                <w:sz w:val="20"/>
                <w:szCs w:val="20"/>
              </w:rPr>
              <w:t>Erythema</w:t>
            </w:r>
            <w:proofErr w:type="spellEnd"/>
            <w:r w:rsidRPr="003617A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217 (12.7)</w:t>
            </w:r>
          </w:p>
        </w:tc>
        <w:tc>
          <w:tcPr>
            <w:tcW w:w="108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81 (11.9)</w:t>
            </w:r>
          </w:p>
        </w:tc>
        <w:tc>
          <w:tcPr>
            <w:tcW w:w="171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310</w:t>
            </w:r>
          </w:p>
        </w:tc>
        <w:tc>
          <w:tcPr>
            <w:tcW w:w="108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1 (1.4)</w:t>
            </w:r>
          </w:p>
        </w:tc>
        <w:tc>
          <w:tcPr>
            <w:tcW w:w="171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041</w:t>
            </w:r>
          </w:p>
        </w:tc>
        <w:tc>
          <w:tcPr>
            <w:tcW w:w="117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54 (7.6)</w:t>
            </w:r>
          </w:p>
        </w:tc>
        <w:tc>
          <w:tcPr>
            <w:tcW w:w="162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&lt;0.001</w:t>
            </w:r>
          </w:p>
        </w:tc>
        <w:tc>
          <w:tcPr>
            <w:tcW w:w="117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81 (32.8)</w:t>
            </w:r>
          </w:p>
        </w:tc>
        <w:tc>
          <w:tcPr>
            <w:tcW w:w="162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&lt;0.001</w:t>
            </w:r>
          </w:p>
        </w:tc>
      </w:tr>
      <w:tr w:rsidR="00713137" w:rsidRPr="003617A4" w:rsidTr="00174FED">
        <w:tc>
          <w:tcPr>
            <w:tcW w:w="2088" w:type="dxa"/>
          </w:tcPr>
          <w:p w:rsidR="00713137" w:rsidRPr="003617A4" w:rsidRDefault="00713137" w:rsidP="00FA31E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proofErr w:type="spellStart"/>
            <w:r w:rsidRPr="003617A4">
              <w:rPr>
                <w:sz w:val="20"/>
                <w:szCs w:val="20"/>
              </w:rPr>
              <w:t>Maculopapular</w:t>
            </w:r>
            <w:proofErr w:type="spellEnd"/>
            <w:r w:rsidRPr="003617A4">
              <w:rPr>
                <w:sz w:val="20"/>
                <w:szCs w:val="20"/>
              </w:rPr>
              <w:t xml:space="preserve"> Rash </w:t>
            </w:r>
          </w:p>
        </w:tc>
        <w:tc>
          <w:tcPr>
            <w:tcW w:w="126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128 (7.5)</w:t>
            </w:r>
          </w:p>
        </w:tc>
        <w:tc>
          <w:tcPr>
            <w:tcW w:w="108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42 (6.2)</w:t>
            </w:r>
          </w:p>
        </w:tc>
        <w:tc>
          <w:tcPr>
            <w:tcW w:w="171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963</w:t>
            </w:r>
          </w:p>
        </w:tc>
        <w:tc>
          <w:tcPr>
            <w:tcW w:w="108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1 (1.4)</w:t>
            </w:r>
          </w:p>
        </w:tc>
        <w:tc>
          <w:tcPr>
            <w:tcW w:w="171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065</w:t>
            </w:r>
          </w:p>
        </w:tc>
        <w:tc>
          <w:tcPr>
            <w:tcW w:w="117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47 (6.6)</w:t>
            </w:r>
          </w:p>
        </w:tc>
        <w:tc>
          <w:tcPr>
            <w:tcW w:w="162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004</w:t>
            </w:r>
          </w:p>
        </w:tc>
        <w:tc>
          <w:tcPr>
            <w:tcW w:w="117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38 (15.4)</w:t>
            </w:r>
          </w:p>
        </w:tc>
        <w:tc>
          <w:tcPr>
            <w:tcW w:w="162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&lt;0.001</w:t>
            </w:r>
          </w:p>
        </w:tc>
      </w:tr>
      <w:tr w:rsidR="00713137" w:rsidRPr="003617A4" w:rsidTr="00174FED">
        <w:tc>
          <w:tcPr>
            <w:tcW w:w="2088" w:type="dxa"/>
          </w:tcPr>
          <w:p w:rsidR="00713137" w:rsidRPr="003617A4" w:rsidRDefault="00713137" w:rsidP="00FA31E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lastRenderedPageBreak/>
              <w:t>Vesicles</w:t>
            </w:r>
          </w:p>
        </w:tc>
        <w:tc>
          <w:tcPr>
            <w:tcW w:w="126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8 (0.5)</w:t>
            </w:r>
          </w:p>
        </w:tc>
        <w:tc>
          <w:tcPr>
            <w:tcW w:w="108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2 (0.3)</w:t>
            </w:r>
          </w:p>
        </w:tc>
        <w:tc>
          <w:tcPr>
            <w:tcW w:w="171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302</w:t>
            </w:r>
          </w:p>
        </w:tc>
        <w:tc>
          <w:tcPr>
            <w:tcW w:w="108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 (0)</w:t>
            </w:r>
          </w:p>
        </w:tc>
        <w:tc>
          <w:tcPr>
            <w:tcW w:w="171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-----</w:t>
            </w:r>
          </w:p>
        </w:tc>
        <w:tc>
          <w:tcPr>
            <w:tcW w:w="117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5 (0.7)</w:t>
            </w:r>
          </w:p>
        </w:tc>
        <w:tc>
          <w:tcPr>
            <w:tcW w:w="162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354</w:t>
            </w:r>
          </w:p>
        </w:tc>
        <w:tc>
          <w:tcPr>
            <w:tcW w:w="117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1 (0.4)</w:t>
            </w:r>
          </w:p>
        </w:tc>
        <w:tc>
          <w:tcPr>
            <w:tcW w:w="162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459</w:t>
            </w:r>
          </w:p>
        </w:tc>
      </w:tr>
      <w:tr w:rsidR="00713137" w:rsidRPr="003617A4" w:rsidTr="00174FED">
        <w:tc>
          <w:tcPr>
            <w:tcW w:w="2088" w:type="dxa"/>
          </w:tcPr>
          <w:p w:rsidR="00713137" w:rsidRPr="003617A4" w:rsidRDefault="00713137" w:rsidP="00FA31E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Subcutaneous Nodules</w:t>
            </w:r>
          </w:p>
        </w:tc>
        <w:tc>
          <w:tcPr>
            <w:tcW w:w="126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6 (0.4)</w:t>
            </w:r>
          </w:p>
        </w:tc>
        <w:tc>
          <w:tcPr>
            <w:tcW w:w="108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1 (0.2)</w:t>
            </w:r>
          </w:p>
        </w:tc>
        <w:tc>
          <w:tcPr>
            <w:tcW w:w="171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931</w:t>
            </w:r>
          </w:p>
        </w:tc>
        <w:tc>
          <w:tcPr>
            <w:tcW w:w="108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 (0)</w:t>
            </w:r>
          </w:p>
        </w:tc>
        <w:tc>
          <w:tcPr>
            <w:tcW w:w="171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-----</w:t>
            </w:r>
          </w:p>
        </w:tc>
        <w:tc>
          <w:tcPr>
            <w:tcW w:w="117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5 (0.7)</w:t>
            </w:r>
          </w:p>
        </w:tc>
        <w:tc>
          <w:tcPr>
            <w:tcW w:w="162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401</w:t>
            </w:r>
          </w:p>
        </w:tc>
        <w:tc>
          <w:tcPr>
            <w:tcW w:w="117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 (0)</w:t>
            </w:r>
          </w:p>
        </w:tc>
        <w:tc>
          <w:tcPr>
            <w:tcW w:w="162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-----</w:t>
            </w:r>
          </w:p>
        </w:tc>
      </w:tr>
      <w:tr w:rsidR="00713137" w:rsidRPr="003617A4" w:rsidTr="00174FED">
        <w:tc>
          <w:tcPr>
            <w:tcW w:w="2088" w:type="dxa"/>
          </w:tcPr>
          <w:p w:rsidR="00713137" w:rsidRPr="003617A4" w:rsidRDefault="00713137" w:rsidP="00FA31E5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13137" w:rsidRPr="003617A4" w:rsidTr="00174FED">
        <w:tc>
          <w:tcPr>
            <w:tcW w:w="2088" w:type="dxa"/>
          </w:tcPr>
          <w:p w:rsidR="00713137" w:rsidRPr="003617A4" w:rsidRDefault="00713137" w:rsidP="00FA31E5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Neurological</w:t>
            </w:r>
          </w:p>
        </w:tc>
        <w:tc>
          <w:tcPr>
            <w:tcW w:w="126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47 (2.7)</w:t>
            </w:r>
          </w:p>
        </w:tc>
        <w:tc>
          <w:tcPr>
            <w:tcW w:w="108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8 (1.2)</w:t>
            </w:r>
          </w:p>
        </w:tc>
        <w:tc>
          <w:tcPr>
            <w:tcW w:w="171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0.103</w:t>
            </w:r>
          </w:p>
        </w:tc>
        <w:tc>
          <w:tcPr>
            <w:tcW w:w="108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8 (10.8)</w:t>
            </w:r>
          </w:p>
        </w:tc>
        <w:tc>
          <w:tcPr>
            <w:tcW w:w="171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0.039</w:t>
            </w:r>
          </w:p>
        </w:tc>
        <w:tc>
          <w:tcPr>
            <w:tcW w:w="117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31 (4.4)</w:t>
            </w:r>
          </w:p>
        </w:tc>
        <w:tc>
          <w:tcPr>
            <w:tcW w:w="162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0.203</w:t>
            </w:r>
          </w:p>
        </w:tc>
        <w:tc>
          <w:tcPr>
            <w:tcW w:w="117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0 (0)</w:t>
            </w:r>
          </w:p>
        </w:tc>
        <w:tc>
          <w:tcPr>
            <w:tcW w:w="162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617A4">
              <w:rPr>
                <w:b/>
                <w:sz w:val="20"/>
                <w:szCs w:val="20"/>
              </w:rPr>
              <w:t>-----</w:t>
            </w:r>
          </w:p>
        </w:tc>
      </w:tr>
      <w:tr w:rsidR="00713137" w:rsidRPr="003617A4" w:rsidTr="00174FED">
        <w:tc>
          <w:tcPr>
            <w:tcW w:w="2088" w:type="dxa"/>
          </w:tcPr>
          <w:p w:rsidR="00713137" w:rsidRPr="003617A4" w:rsidRDefault="00713137" w:rsidP="00FA31E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Impaired Mental Status</w:t>
            </w:r>
          </w:p>
        </w:tc>
        <w:tc>
          <w:tcPr>
            <w:tcW w:w="126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26 (1.5)</w:t>
            </w:r>
          </w:p>
        </w:tc>
        <w:tc>
          <w:tcPr>
            <w:tcW w:w="108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4 (0.6)</w:t>
            </w:r>
          </w:p>
        </w:tc>
        <w:tc>
          <w:tcPr>
            <w:tcW w:w="171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327</w:t>
            </w:r>
          </w:p>
        </w:tc>
        <w:tc>
          <w:tcPr>
            <w:tcW w:w="108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4 (5.4)</w:t>
            </w:r>
          </w:p>
        </w:tc>
        <w:tc>
          <w:tcPr>
            <w:tcW w:w="171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035</w:t>
            </w:r>
          </w:p>
        </w:tc>
        <w:tc>
          <w:tcPr>
            <w:tcW w:w="117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18 (2.5)</w:t>
            </w:r>
          </w:p>
        </w:tc>
        <w:tc>
          <w:tcPr>
            <w:tcW w:w="162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603</w:t>
            </w:r>
          </w:p>
        </w:tc>
        <w:tc>
          <w:tcPr>
            <w:tcW w:w="117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 (0)</w:t>
            </w:r>
          </w:p>
        </w:tc>
        <w:tc>
          <w:tcPr>
            <w:tcW w:w="162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-----</w:t>
            </w:r>
          </w:p>
        </w:tc>
      </w:tr>
      <w:tr w:rsidR="00713137" w:rsidRPr="003617A4" w:rsidTr="00174FED">
        <w:tc>
          <w:tcPr>
            <w:tcW w:w="2088" w:type="dxa"/>
          </w:tcPr>
          <w:p w:rsidR="00713137" w:rsidRPr="003617A4" w:rsidRDefault="00713137" w:rsidP="00FA31E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Neck Stiffness</w:t>
            </w:r>
          </w:p>
        </w:tc>
        <w:tc>
          <w:tcPr>
            <w:tcW w:w="126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20 (1.2)</w:t>
            </w:r>
          </w:p>
        </w:tc>
        <w:tc>
          <w:tcPr>
            <w:tcW w:w="108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4 (0.6)</w:t>
            </w:r>
          </w:p>
        </w:tc>
        <w:tc>
          <w:tcPr>
            <w:tcW w:w="171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229</w:t>
            </w:r>
          </w:p>
        </w:tc>
        <w:tc>
          <w:tcPr>
            <w:tcW w:w="108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4 (5.4)</w:t>
            </w:r>
          </w:p>
        </w:tc>
        <w:tc>
          <w:tcPr>
            <w:tcW w:w="171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466</w:t>
            </w:r>
          </w:p>
        </w:tc>
        <w:tc>
          <w:tcPr>
            <w:tcW w:w="117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12 (1.7)</w:t>
            </w:r>
          </w:p>
        </w:tc>
        <w:tc>
          <w:tcPr>
            <w:tcW w:w="162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276</w:t>
            </w:r>
          </w:p>
        </w:tc>
        <w:tc>
          <w:tcPr>
            <w:tcW w:w="117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 (0)</w:t>
            </w:r>
          </w:p>
        </w:tc>
        <w:tc>
          <w:tcPr>
            <w:tcW w:w="162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-----</w:t>
            </w:r>
          </w:p>
        </w:tc>
      </w:tr>
      <w:tr w:rsidR="00713137" w:rsidRPr="003617A4" w:rsidTr="00174FED">
        <w:tc>
          <w:tcPr>
            <w:tcW w:w="2088" w:type="dxa"/>
          </w:tcPr>
          <w:p w:rsidR="00713137" w:rsidRPr="003617A4" w:rsidRDefault="00713137" w:rsidP="00FA31E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 xml:space="preserve">Seizures </w:t>
            </w:r>
          </w:p>
        </w:tc>
        <w:tc>
          <w:tcPr>
            <w:tcW w:w="126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6 (0.4)</w:t>
            </w:r>
          </w:p>
        </w:tc>
        <w:tc>
          <w:tcPr>
            <w:tcW w:w="108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1 (0.2)</w:t>
            </w:r>
          </w:p>
        </w:tc>
        <w:tc>
          <w:tcPr>
            <w:tcW w:w="171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459</w:t>
            </w:r>
          </w:p>
        </w:tc>
        <w:tc>
          <w:tcPr>
            <w:tcW w:w="108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 (0)</w:t>
            </w:r>
          </w:p>
        </w:tc>
        <w:tc>
          <w:tcPr>
            <w:tcW w:w="171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-----</w:t>
            </w:r>
          </w:p>
        </w:tc>
        <w:tc>
          <w:tcPr>
            <w:tcW w:w="117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5 (0.7)</w:t>
            </w:r>
          </w:p>
        </w:tc>
        <w:tc>
          <w:tcPr>
            <w:tcW w:w="162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162</w:t>
            </w:r>
          </w:p>
        </w:tc>
        <w:tc>
          <w:tcPr>
            <w:tcW w:w="117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 (0)</w:t>
            </w:r>
          </w:p>
        </w:tc>
        <w:tc>
          <w:tcPr>
            <w:tcW w:w="162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-----</w:t>
            </w:r>
          </w:p>
        </w:tc>
      </w:tr>
      <w:tr w:rsidR="00713137" w:rsidRPr="003617A4" w:rsidTr="00174FED">
        <w:tc>
          <w:tcPr>
            <w:tcW w:w="2088" w:type="dxa"/>
          </w:tcPr>
          <w:p w:rsidR="00713137" w:rsidRPr="003617A4" w:rsidRDefault="00713137" w:rsidP="00FA31E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Focal Signs</w:t>
            </w:r>
          </w:p>
        </w:tc>
        <w:tc>
          <w:tcPr>
            <w:tcW w:w="126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1 (0.1)</w:t>
            </w:r>
          </w:p>
        </w:tc>
        <w:tc>
          <w:tcPr>
            <w:tcW w:w="108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 (0)</w:t>
            </w:r>
          </w:p>
        </w:tc>
        <w:tc>
          <w:tcPr>
            <w:tcW w:w="171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-----</w:t>
            </w:r>
          </w:p>
        </w:tc>
        <w:tc>
          <w:tcPr>
            <w:tcW w:w="108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 (0)</w:t>
            </w:r>
          </w:p>
        </w:tc>
        <w:tc>
          <w:tcPr>
            <w:tcW w:w="171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-----</w:t>
            </w:r>
          </w:p>
        </w:tc>
        <w:tc>
          <w:tcPr>
            <w:tcW w:w="117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1 (0.1)</w:t>
            </w:r>
          </w:p>
        </w:tc>
        <w:tc>
          <w:tcPr>
            <w:tcW w:w="162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.999</w:t>
            </w:r>
          </w:p>
        </w:tc>
        <w:tc>
          <w:tcPr>
            <w:tcW w:w="117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0 (0)</w:t>
            </w:r>
          </w:p>
        </w:tc>
        <w:tc>
          <w:tcPr>
            <w:tcW w:w="1620" w:type="dxa"/>
          </w:tcPr>
          <w:p w:rsidR="00713137" w:rsidRPr="003617A4" w:rsidRDefault="00713137" w:rsidP="00FA31E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-----</w:t>
            </w:r>
          </w:p>
        </w:tc>
      </w:tr>
      <w:tr w:rsidR="00713137" w:rsidRPr="003617A4" w:rsidTr="00174FED">
        <w:tc>
          <w:tcPr>
            <w:tcW w:w="14508" w:type="dxa"/>
            <w:gridSpan w:val="10"/>
          </w:tcPr>
          <w:p w:rsidR="00713137" w:rsidRPr="003617A4" w:rsidRDefault="00713137" w:rsidP="00174FED">
            <w:pPr>
              <w:spacing w:after="0" w:line="240" w:lineRule="auto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The reference group for each PR  associated with a given DENV serotype group are the other three DENV serotype groups</w:t>
            </w:r>
          </w:p>
          <w:p w:rsidR="00713137" w:rsidRPr="003617A4" w:rsidRDefault="00713137" w:rsidP="00174FED">
            <w:pPr>
              <w:spacing w:after="0" w:line="240" w:lineRule="auto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>*Total number of individuals presenting with a given sign or symptom</w:t>
            </w:r>
          </w:p>
          <w:p w:rsidR="00713137" w:rsidRPr="003617A4" w:rsidRDefault="00713137" w:rsidP="00174FED">
            <w:pPr>
              <w:spacing w:after="0" w:line="240" w:lineRule="auto"/>
              <w:rPr>
                <w:sz w:val="20"/>
                <w:szCs w:val="20"/>
              </w:rPr>
            </w:pPr>
            <w:r w:rsidRPr="003617A4">
              <w:rPr>
                <w:sz w:val="20"/>
                <w:szCs w:val="20"/>
              </w:rPr>
              <w:t xml:space="preserve">**All prevalence ratios adjusted for age, sex, location, day of illness, immune status (primary </w:t>
            </w:r>
            <w:proofErr w:type="spellStart"/>
            <w:r w:rsidRPr="003617A4">
              <w:rPr>
                <w:sz w:val="20"/>
                <w:szCs w:val="20"/>
              </w:rPr>
              <w:t>vs</w:t>
            </w:r>
            <w:proofErr w:type="spellEnd"/>
            <w:r w:rsidRPr="003617A4">
              <w:rPr>
                <w:sz w:val="20"/>
                <w:szCs w:val="20"/>
              </w:rPr>
              <w:t xml:space="preserve"> secondary), and year of diagnosis  </w:t>
            </w:r>
          </w:p>
          <w:p w:rsidR="00713137" w:rsidRPr="003617A4" w:rsidRDefault="00713137" w:rsidP="00174FED">
            <w:pPr>
              <w:spacing w:after="0" w:line="240" w:lineRule="auto"/>
              <w:rPr>
                <w:sz w:val="20"/>
                <w:szCs w:val="20"/>
              </w:rPr>
            </w:pPr>
            <w:r w:rsidRPr="003617A4">
              <w:rPr>
                <w:rFonts w:ascii="Times New Roman" w:hAnsi="Times New Roman"/>
                <w:sz w:val="20"/>
                <w:szCs w:val="20"/>
              </w:rPr>
              <w:t xml:space="preserve">† </w:t>
            </w:r>
            <w:r w:rsidRPr="003617A4">
              <w:rPr>
                <w:sz w:val="20"/>
                <w:szCs w:val="20"/>
              </w:rPr>
              <w:t xml:space="preserve">Includes those with </w:t>
            </w:r>
            <w:proofErr w:type="spellStart"/>
            <w:r w:rsidRPr="003617A4">
              <w:rPr>
                <w:sz w:val="20"/>
                <w:szCs w:val="20"/>
              </w:rPr>
              <w:t>arthralgia</w:t>
            </w:r>
            <w:proofErr w:type="spellEnd"/>
            <w:r w:rsidRPr="003617A4">
              <w:rPr>
                <w:sz w:val="20"/>
                <w:szCs w:val="20"/>
              </w:rPr>
              <w:t>, arthritis, or joint incapacity</w:t>
            </w:r>
          </w:p>
        </w:tc>
      </w:tr>
    </w:tbl>
    <w:p w:rsidR="003E5CC8" w:rsidRDefault="003E5CC8" w:rsidP="00EF3C8B"/>
    <w:sectPr w:rsidR="003E5CC8" w:rsidSect="008430B5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B4588" w:rsidRDefault="001B4588" w:rsidP="00A121DF">
      <w:pPr>
        <w:spacing w:after="0" w:line="240" w:lineRule="auto"/>
      </w:pPr>
      <w:r>
        <w:separator/>
      </w:r>
    </w:p>
  </w:endnote>
  <w:endnote w:type="continuationSeparator" w:id="0">
    <w:p w:rsidR="001B4588" w:rsidRDefault="001B4588" w:rsidP="00A121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1455" w:rsidRDefault="009F058C">
    <w:pPr>
      <w:pStyle w:val="Footer"/>
      <w:jc w:val="center"/>
    </w:pPr>
    <w:fldSimple w:instr=" PAGE   \* MERGEFORMAT ">
      <w:r w:rsidR="00713137">
        <w:rPr>
          <w:noProof/>
        </w:rPr>
        <w:t>1</w:t>
      </w:r>
    </w:fldSimple>
  </w:p>
  <w:p w:rsidR="00CB1455" w:rsidRDefault="00CB145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B4588" w:rsidRDefault="001B4588" w:rsidP="00A121DF">
      <w:pPr>
        <w:spacing w:after="0" w:line="240" w:lineRule="auto"/>
      </w:pPr>
      <w:r>
        <w:separator/>
      </w:r>
    </w:p>
  </w:footnote>
  <w:footnote w:type="continuationSeparator" w:id="0">
    <w:p w:rsidR="001B4588" w:rsidRDefault="001B4588" w:rsidP="00A121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D23272"/>
    <w:multiLevelType w:val="hybridMultilevel"/>
    <w:tmpl w:val="445849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C57E25"/>
    <w:multiLevelType w:val="hybridMultilevel"/>
    <w:tmpl w:val="BA98D5BE"/>
    <w:lvl w:ilvl="0" w:tplc="B9068FE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7D1D58"/>
    <w:multiLevelType w:val="hybridMultilevel"/>
    <w:tmpl w:val="849E4056"/>
    <w:lvl w:ilvl="0" w:tplc="E6C82CF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90D1A0B"/>
    <w:multiLevelType w:val="hybridMultilevel"/>
    <w:tmpl w:val="0316C5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C0060A"/>
    <w:multiLevelType w:val="hybridMultilevel"/>
    <w:tmpl w:val="D4CE7C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3F432C7"/>
    <w:multiLevelType w:val="hybridMultilevel"/>
    <w:tmpl w:val="D928642E"/>
    <w:lvl w:ilvl="0" w:tplc="86EA681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4E5D11A9"/>
    <w:multiLevelType w:val="hybridMultilevel"/>
    <w:tmpl w:val="0B6C8080"/>
    <w:lvl w:ilvl="0" w:tplc="DDCC92C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52EE330C"/>
    <w:multiLevelType w:val="hybridMultilevel"/>
    <w:tmpl w:val="697415B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55A6CBA"/>
    <w:multiLevelType w:val="hybridMultilevel"/>
    <w:tmpl w:val="8EAA90F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8443D97"/>
    <w:multiLevelType w:val="hybridMultilevel"/>
    <w:tmpl w:val="7DC6A12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CB75976"/>
    <w:multiLevelType w:val="hybridMultilevel"/>
    <w:tmpl w:val="5582F3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6"/>
  </w:num>
  <w:num w:numId="3">
    <w:abstractNumId w:val="1"/>
  </w:num>
  <w:num w:numId="4">
    <w:abstractNumId w:val="0"/>
  </w:num>
  <w:num w:numId="5">
    <w:abstractNumId w:val="5"/>
  </w:num>
  <w:num w:numId="6">
    <w:abstractNumId w:val="2"/>
  </w:num>
  <w:num w:numId="7">
    <w:abstractNumId w:val="9"/>
  </w:num>
  <w:num w:numId="8">
    <w:abstractNumId w:val="7"/>
  </w:num>
  <w:num w:numId="9">
    <w:abstractNumId w:val="8"/>
  </w:num>
  <w:num w:numId="10">
    <w:abstractNumId w:val="3"/>
  </w:num>
  <w:num w:numId="11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134146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2011-1-4 EndNote Dengue Serotypes.enl&lt;/item&gt;&lt;/Libraries&gt;&lt;/ENLibraries&gt;"/>
  </w:docVars>
  <w:rsids>
    <w:rsidRoot w:val="000A2219"/>
    <w:rsid w:val="00002567"/>
    <w:rsid w:val="000042CF"/>
    <w:rsid w:val="00011462"/>
    <w:rsid w:val="00012A25"/>
    <w:rsid w:val="00012FA3"/>
    <w:rsid w:val="00014E2F"/>
    <w:rsid w:val="000178FB"/>
    <w:rsid w:val="00020601"/>
    <w:rsid w:val="0002191C"/>
    <w:rsid w:val="000229D4"/>
    <w:rsid w:val="0002471D"/>
    <w:rsid w:val="00025EE3"/>
    <w:rsid w:val="00026694"/>
    <w:rsid w:val="00032C84"/>
    <w:rsid w:val="00033EDA"/>
    <w:rsid w:val="00040C3F"/>
    <w:rsid w:val="00042DB5"/>
    <w:rsid w:val="00043DDD"/>
    <w:rsid w:val="000446EC"/>
    <w:rsid w:val="000449FD"/>
    <w:rsid w:val="00053BBA"/>
    <w:rsid w:val="00053DAB"/>
    <w:rsid w:val="0005405B"/>
    <w:rsid w:val="000551B2"/>
    <w:rsid w:val="00055498"/>
    <w:rsid w:val="0006129C"/>
    <w:rsid w:val="0006139E"/>
    <w:rsid w:val="0006234E"/>
    <w:rsid w:val="00063154"/>
    <w:rsid w:val="00063844"/>
    <w:rsid w:val="000671E9"/>
    <w:rsid w:val="00073974"/>
    <w:rsid w:val="00075A25"/>
    <w:rsid w:val="00076F13"/>
    <w:rsid w:val="00080D93"/>
    <w:rsid w:val="000829CB"/>
    <w:rsid w:val="00085F37"/>
    <w:rsid w:val="0008603E"/>
    <w:rsid w:val="0008694B"/>
    <w:rsid w:val="00090F82"/>
    <w:rsid w:val="000911C1"/>
    <w:rsid w:val="000957A8"/>
    <w:rsid w:val="00095EDF"/>
    <w:rsid w:val="000A07CC"/>
    <w:rsid w:val="000A1F9E"/>
    <w:rsid w:val="000A2219"/>
    <w:rsid w:val="000A25EC"/>
    <w:rsid w:val="000A3633"/>
    <w:rsid w:val="000A5F04"/>
    <w:rsid w:val="000A7898"/>
    <w:rsid w:val="000B17B8"/>
    <w:rsid w:val="000B1F0F"/>
    <w:rsid w:val="000B214A"/>
    <w:rsid w:val="000B41D4"/>
    <w:rsid w:val="000B5567"/>
    <w:rsid w:val="000B6599"/>
    <w:rsid w:val="000B697D"/>
    <w:rsid w:val="000C0089"/>
    <w:rsid w:val="000C124B"/>
    <w:rsid w:val="000C41AC"/>
    <w:rsid w:val="000C4F2A"/>
    <w:rsid w:val="000C5365"/>
    <w:rsid w:val="000C6BC9"/>
    <w:rsid w:val="000C76A7"/>
    <w:rsid w:val="000D19E2"/>
    <w:rsid w:val="000D4342"/>
    <w:rsid w:val="000D4959"/>
    <w:rsid w:val="000D571B"/>
    <w:rsid w:val="000D6C4B"/>
    <w:rsid w:val="000E234D"/>
    <w:rsid w:val="000E441E"/>
    <w:rsid w:val="000E4A4A"/>
    <w:rsid w:val="000E4D85"/>
    <w:rsid w:val="000E6734"/>
    <w:rsid w:val="000F18FA"/>
    <w:rsid w:val="000F28CE"/>
    <w:rsid w:val="000F3C9D"/>
    <w:rsid w:val="000F5038"/>
    <w:rsid w:val="001008C5"/>
    <w:rsid w:val="0010195E"/>
    <w:rsid w:val="00101DB4"/>
    <w:rsid w:val="00102132"/>
    <w:rsid w:val="00104767"/>
    <w:rsid w:val="00105D82"/>
    <w:rsid w:val="00106ADE"/>
    <w:rsid w:val="00106EA9"/>
    <w:rsid w:val="0011241E"/>
    <w:rsid w:val="0011255F"/>
    <w:rsid w:val="00113B93"/>
    <w:rsid w:val="001141D0"/>
    <w:rsid w:val="00115E24"/>
    <w:rsid w:val="00116815"/>
    <w:rsid w:val="001170F2"/>
    <w:rsid w:val="00117699"/>
    <w:rsid w:val="00120BB9"/>
    <w:rsid w:val="00122FE6"/>
    <w:rsid w:val="00124407"/>
    <w:rsid w:val="00125387"/>
    <w:rsid w:val="00126409"/>
    <w:rsid w:val="001269C9"/>
    <w:rsid w:val="00131328"/>
    <w:rsid w:val="00131698"/>
    <w:rsid w:val="00132CBD"/>
    <w:rsid w:val="001402A3"/>
    <w:rsid w:val="00143600"/>
    <w:rsid w:val="00143DA9"/>
    <w:rsid w:val="00144475"/>
    <w:rsid w:val="001452AB"/>
    <w:rsid w:val="00146CC1"/>
    <w:rsid w:val="00151450"/>
    <w:rsid w:val="0015231E"/>
    <w:rsid w:val="00152CD0"/>
    <w:rsid w:val="00152DC1"/>
    <w:rsid w:val="00152E64"/>
    <w:rsid w:val="00156E11"/>
    <w:rsid w:val="001572B5"/>
    <w:rsid w:val="00160EA5"/>
    <w:rsid w:val="0016217C"/>
    <w:rsid w:val="00163052"/>
    <w:rsid w:val="001635D1"/>
    <w:rsid w:val="00164787"/>
    <w:rsid w:val="00167307"/>
    <w:rsid w:val="00167F49"/>
    <w:rsid w:val="00174F41"/>
    <w:rsid w:val="00174FED"/>
    <w:rsid w:val="00175488"/>
    <w:rsid w:val="00180BB6"/>
    <w:rsid w:val="00180E2C"/>
    <w:rsid w:val="00184042"/>
    <w:rsid w:val="001844B6"/>
    <w:rsid w:val="00185F4C"/>
    <w:rsid w:val="00186077"/>
    <w:rsid w:val="001867B8"/>
    <w:rsid w:val="00187549"/>
    <w:rsid w:val="0019033E"/>
    <w:rsid w:val="001925CC"/>
    <w:rsid w:val="00192FC2"/>
    <w:rsid w:val="00194B38"/>
    <w:rsid w:val="00194CB7"/>
    <w:rsid w:val="001956CD"/>
    <w:rsid w:val="001A0CE3"/>
    <w:rsid w:val="001A1750"/>
    <w:rsid w:val="001A2088"/>
    <w:rsid w:val="001A3628"/>
    <w:rsid w:val="001A440E"/>
    <w:rsid w:val="001A6585"/>
    <w:rsid w:val="001A7E45"/>
    <w:rsid w:val="001B1AB3"/>
    <w:rsid w:val="001B203A"/>
    <w:rsid w:val="001B29B7"/>
    <w:rsid w:val="001B4588"/>
    <w:rsid w:val="001B5166"/>
    <w:rsid w:val="001B6F3B"/>
    <w:rsid w:val="001C1419"/>
    <w:rsid w:val="001C22F4"/>
    <w:rsid w:val="001C29FF"/>
    <w:rsid w:val="001C3639"/>
    <w:rsid w:val="001C4FD8"/>
    <w:rsid w:val="001C5D15"/>
    <w:rsid w:val="001C6A38"/>
    <w:rsid w:val="001D2240"/>
    <w:rsid w:val="001D2BC9"/>
    <w:rsid w:val="001D3E98"/>
    <w:rsid w:val="001D697D"/>
    <w:rsid w:val="001D69F1"/>
    <w:rsid w:val="001D6E63"/>
    <w:rsid w:val="001D77E0"/>
    <w:rsid w:val="001E0860"/>
    <w:rsid w:val="001E158A"/>
    <w:rsid w:val="001E6345"/>
    <w:rsid w:val="001F0846"/>
    <w:rsid w:val="001F0FE4"/>
    <w:rsid w:val="001F3187"/>
    <w:rsid w:val="001F3297"/>
    <w:rsid w:val="001F3336"/>
    <w:rsid w:val="001F74EC"/>
    <w:rsid w:val="00200848"/>
    <w:rsid w:val="0020240F"/>
    <w:rsid w:val="002024DC"/>
    <w:rsid w:val="00204DFD"/>
    <w:rsid w:val="002059FC"/>
    <w:rsid w:val="0020747C"/>
    <w:rsid w:val="002076F2"/>
    <w:rsid w:val="00212DC0"/>
    <w:rsid w:val="002169C7"/>
    <w:rsid w:val="00222E01"/>
    <w:rsid w:val="00223D44"/>
    <w:rsid w:val="00223F41"/>
    <w:rsid w:val="0022609B"/>
    <w:rsid w:val="00231956"/>
    <w:rsid w:val="002353C3"/>
    <w:rsid w:val="00237A21"/>
    <w:rsid w:val="00237DC6"/>
    <w:rsid w:val="00240F04"/>
    <w:rsid w:val="00244165"/>
    <w:rsid w:val="00244EFC"/>
    <w:rsid w:val="00250861"/>
    <w:rsid w:val="00251115"/>
    <w:rsid w:val="0025649E"/>
    <w:rsid w:val="00256A6A"/>
    <w:rsid w:val="00260568"/>
    <w:rsid w:val="00260596"/>
    <w:rsid w:val="00261ECF"/>
    <w:rsid w:val="0026569D"/>
    <w:rsid w:val="002656BA"/>
    <w:rsid w:val="00266EC5"/>
    <w:rsid w:val="002716B9"/>
    <w:rsid w:val="00271DB2"/>
    <w:rsid w:val="00272986"/>
    <w:rsid w:val="0027359A"/>
    <w:rsid w:val="00275776"/>
    <w:rsid w:val="0027591C"/>
    <w:rsid w:val="002763FC"/>
    <w:rsid w:val="00276A4A"/>
    <w:rsid w:val="00276ED4"/>
    <w:rsid w:val="00276F57"/>
    <w:rsid w:val="00277E04"/>
    <w:rsid w:val="00284B68"/>
    <w:rsid w:val="00284F37"/>
    <w:rsid w:val="00286A44"/>
    <w:rsid w:val="00287EF8"/>
    <w:rsid w:val="00287F4C"/>
    <w:rsid w:val="00292819"/>
    <w:rsid w:val="002940AC"/>
    <w:rsid w:val="002A03B7"/>
    <w:rsid w:val="002A0623"/>
    <w:rsid w:val="002A136A"/>
    <w:rsid w:val="002A1E13"/>
    <w:rsid w:val="002A5645"/>
    <w:rsid w:val="002A5EB4"/>
    <w:rsid w:val="002A7B65"/>
    <w:rsid w:val="002B0015"/>
    <w:rsid w:val="002B1825"/>
    <w:rsid w:val="002B30B3"/>
    <w:rsid w:val="002B3153"/>
    <w:rsid w:val="002B3390"/>
    <w:rsid w:val="002B33FE"/>
    <w:rsid w:val="002B526F"/>
    <w:rsid w:val="002B762A"/>
    <w:rsid w:val="002C02AB"/>
    <w:rsid w:val="002C0669"/>
    <w:rsid w:val="002C3F01"/>
    <w:rsid w:val="002C45A2"/>
    <w:rsid w:val="002C5893"/>
    <w:rsid w:val="002C6670"/>
    <w:rsid w:val="002C6E9F"/>
    <w:rsid w:val="002C6FEE"/>
    <w:rsid w:val="002C70AC"/>
    <w:rsid w:val="002D0DCC"/>
    <w:rsid w:val="002D3122"/>
    <w:rsid w:val="002D62A3"/>
    <w:rsid w:val="002D72BA"/>
    <w:rsid w:val="002E0EDF"/>
    <w:rsid w:val="002E2F01"/>
    <w:rsid w:val="002E3FB1"/>
    <w:rsid w:val="002E6453"/>
    <w:rsid w:val="002E6E4A"/>
    <w:rsid w:val="002F1393"/>
    <w:rsid w:val="002F206D"/>
    <w:rsid w:val="002F29AB"/>
    <w:rsid w:val="002F2F35"/>
    <w:rsid w:val="002F3EC7"/>
    <w:rsid w:val="00301FA7"/>
    <w:rsid w:val="00302DBA"/>
    <w:rsid w:val="00306D81"/>
    <w:rsid w:val="00307A03"/>
    <w:rsid w:val="003144EF"/>
    <w:rsid w:val="00314F1D"/>
    <w:rsid w:val="00315208"/>
    <w:rsid w:val="00321886"/>
    <w:rsid w:val="00323905"/>
    <w:rsid w:val="003239C8"/>
    <w:rsid w:val="00324554"/>
    <w:rsid w:val="00325CAF"/>
    <w:rsid w:val="00326F94"/>
    <w:rsid w:val="0033349B"/>
    <w:rsid w:val="0033476A"/>
    <w:rsid w:val="003351FA"/>
    <w:rsid w:val="00335662"/>
    <w:rsid w:val="003377A3"/>
    <w:rsid w:val="00341AEA"/>
    <w:rsid w:val="00341E98"/>
    <w:rsid w:val="0034687E"/>
    <w:rsid w:val="00347800"/>
    <w:rsid w:val="003500B7"/>
    <w:rsid w:val="003512E2"/>
    <w:rsid w:val="00351959"/>
    <w:rsid w:val="00354DCB"/>
    <w:rsid w:val="0035512F"/>
    <w:rsid w:val="003559C3"/>
    <w:rsid w:val="003566B7"/>
    <w:rsid w:val="00357003"/>
    <w:rsid w:val="00360F70"/>
    <w:rsid w:val="003617A4"/>
    <w:rsid w:val="003623CD"/>
    <w:rsid w:val="00363557"/>
    <w:rsid w:val="003637E1"/>
    <w:rsid w:val="00363827"/>
    <w:rsid w:val="003651CF"/>
    <w:rsid w:val="003675EF"/>
    <w:rsid w:val="00372694"/>
    <w:rsid w:val="003727AE"/>
    <w:rsid w:val="00373DBC"/>
    <w:rsid w:val="00374400"/>
    <w:rsid w:val="003758E2"/>
    <w:rsid w:val="0037630D"/>
    <w:rsid w:val="0037702F"/>
    <w:rsid w:val="00382BBB"/>
    <w:rsid w:val="00384924"/>
    <w:rsid w:val="00384B91"/>
    <w:rsid w:val="0038568C"/>
    <w:rsid w:val="00386384"/>
    <w:rsid w:val="003876AE"/>
    <w:rsid w:val="0038796C"/>
    <w:rsid w:val="00387D42"/>
    <w:rsid w:val="00387E51"/>
    <w:rsid w:val="00394633"/>
    <w:rsid w:val="003947DA"/>
    <w:rsid w:val="00395DF1"/>
    <w:rsid w:val="00395F06"/>
    <w:rsid w:val="003A1E4A"/>
    <w:rsid w:val="003A74CD"/>
    <w:rsid w:val="003B0E7A"/>
    <w:rsid w:val="003B4709"/>
    <w:rsid w:val="003B73AA"/>
    <w:rsid w:val="003C4770"/>
    <w:rsid w:val="003C4ED9"/>
    <w:rsid w:val="003C56A7"/>
    <w:rsid w:val="003C79C2"/>
    <w:rsid w:val="003C7DF2"/>
    <w:rsid w:val="003C7EAE"/>
    <w:rsid w:val="003D0A9E"/>
    <w:rsid w:val="003D3F1F"/>
    <w:rsid w:val="003D4487"/>
    <w:rsid w:val="003E0837"/>
    <w:rsid w:val="003E4484"/>
    <w:rsid w:val="003E48E6"/>
    <w:rsid w:val="003E5260"/>
    <w:rsid w:val="003E5CC8"/>
    <w:rsid w:val="003E5D9F"/>
    <w:rsid w:val="003E78E5"/>
    <w:rsid w:val="003F7F0D"/>
    <w:rsid w:val="0040041F"/>
    <w:rsid w:val="00401EBD"/>
    <w:rsid w:val="0040416B"/>
    <w:rsid w:val="00404613"/>
    <w:rsid w:val="00404BEB"/>
    <w:rsid w:val="00405505"/>
    <w:rsid w:val="00411BA4"/>
    <w:rsid w:val="00414FC5"/>
    <w:rsid w:val="004250AF"/>
    <w:rsid w:val="00426927"/>
    <w:rsid w:val="00433269"/>
    <w:rsid w:val="004339E4"/>
    <w:rsid w:val="00434A19"/>
    <w:rsid w:val="0043565D"/>
    <w:rsid w:val="0043758D"/>
    <w:rsid w:val="00441428"/>
    <w:rsid w:val="004421CB"/>
    <w:rsid w:val="00443AA2"/>
    <w:rsid w:val="00444F52"/>
    <w:rsid w:val="00447371"/>
    <w:rsid w:val="00447566"/>
    <w:rsid w:val="0044760B"/>
    <w:rsid w:val="0045514A"/>
    <w:rsid w:val="0045673D"/>
    <w:rsid w:val="0045730B"/>
    <w:rsid w:val="00457486"/>
    <w:rsid w:val="00460E5F"/>
    <w:rsid w:val="00460F64"/>
    <w:rsid w:val="00461025"/>
    <w:rsid w:val="004634E9"/>
    <w:rsid w:val="00463ADC"/>
    <w:rsid w:val="00463E6A"/>
    <w:rsid w:val="00465A6D"/>
    <w:rsid w:val="00467585"/>
    <w:rsid w:val="0047148B"/>
    <w:rsid w:val="00474E42"/>
    <w:rsid w:val="004752E9"/>
    <w:rsid w:val="00476374"/>
    <w:rsid w:val="0047770C"/>
    <w:rsid w:val="004813BA"/>
    <w:rsid w:val="00481E89"/>
    <w:rsid w:val="004842CD"/>
    <w:rsid w:val="00485732"/>
    <w:rsid w:val="00490712"/>
    <w:rsid w:val="00490C59"/>
    <w:rsid w:val="00491DDC"/>
    <w:rsid w:val="0049207B"/>
    <w:rsid w:val="00493D2E"/>
    <w:rsid w:val="004944AA"/>
    <w:rsid w:val="00494C41"/>
    <w:rsid w:val="00496A23"/>
    <w:rsid w:val="00497AED"/>
    <w:rsid w:val="004A2E79"/>
    <w:rsid w:val="004A2FC5"/>
    <w:rsid w:val="004A4249"/>
    <w:rsid w:val="004A5D96"/>
    <w:rsid w:val="004A7E62"/>
    <w:rsid w:val="004B1571"/>
    <w:rsid w:val="004B2A8F"/>
    <w:rsid w:val="004B675D"/>
    <w:rsid w:val="004B7874"/>
    <w:rsid w:val="004C65A1"/>
    <w:rsid w:val="004C7353"/>
    <w:rsid w:val="004D01A3"/>
    <w:rsid w:val="004D06B7"/>
    <w:rsid w:val="004D58CF"/>
    <w:rsid w:val="004E13D7"/>
    <w:rsid w:val="004E1B48"/>
    <w:rsid w:val="004E1BB9"/>
    <w:rsid w:val="004E201C"/>
    <w:rsid w:val="004E3679"/>
    <w:rsid w:val="004E4C9C"/>
    <w:rsid w:val="004F0816"/>
    <w:rsid w:val="004F0E9C"/>
    <w:rsid w:val="004F1FDE"/>
    <w:rsid w:val="004F60FA"/>
    <w:rsid w:val="004F6E6C"/>
    <w:rsid w:val="004F71CB"/>
    <w:rsid w:val="004F73FF"/>
    <w:rsid w:val="00501140"/>
    <w:rsid w:val="00506594"/>
    <w:rsid w:val="00510559"/>
    <w:rsid w:val="00513CDF"/>
    <w:rsid w:val="00517B95"/>
    <w:rsid w:val="005201A5"/>
    <w:rsid w:val="005221A4"/>
    <w:rsid w:val="0052263B"/>
    <w:rsid w:val="005235F9"/>
    <w:rsid w:val="005259AD"/>
    <w:rsid w:val="00525F61"/>
    <w:rsid w:val="005263AD"/>
    <w:rsid w:val="005311A6"/>
    <w:rsid w:val="00531984"/>
    <w:rsid w:val="005346C0"/>
    <w:rsid w:val="00534F18"/>
    <w:rsid w:val="00540CCB"/>
    <w:rsid w:val="00542429"/>
    <w:rsid w:val="005441C5"/>
    <w:rsid w:val="005448CA"/>
    <w:rsid w:val="00544B6F"/>
    <w:rsid w:val="00544CC7"/>
    <w:rsid w:val="0054590F"/>
    <w:rsid w:val="0054730B"/>
    <w:rsid w:val="005475D3"/>
    <w:rsid w:val="00547A5E"/>
    <w:rsid w:val="00553903"/>
    <w:rsid w:val="005544F6"/>
    <w:rsid w:val="00554C38"/>
    <w:rsid w:val="00555C3E"/>
    <w:rsid w:val="005573AF"/>
    <w:rsid w:val="00560C7A"/>
    <w:rsid w:val="00560EEA"/>
    <w:rsid w:val="00567FA7"/>
    <w:rsid w:val="00570D92"/>
    <w:rsid w:val="00571B16"/>
    <w:rsid w:val="00573195"/>
    <w:rsid w:val="00573450"/>
    <w:rsid w:val="00573805"/>
    <w:rsid w:val="00574DCA"/>
    <w:rsid w:val="00575E23"/>
    <w:rsid w:val="0057733A"/>
    <w:rsid w:val="00581D37"/>
    <w:rsid w:val="005848CA"/>
    <w:rsid w:val="00584C90"/>
    <w:rsid w:val="00586719"/>
    <w:rsid w:val="00590400"/>
    <w:rsid w:val="00593B3F"/>
    <w:rsid w:val="00593E8D"/>
    <w:rsid w:val="005940C5"/>
    <w:rsid w:val="005978A6"/>
    <w:rsid w:val="005A41EA"/>
    <w:rsid w:val="005A569D"/>
    <w:rsid w:val="005A683F"/>
    <w:rsid w:val="005A7C8C"/>
    <w:rsid w:val="005B27C7"/>
    <w:rsid w:val="005B3AAF"/>
    <w:rsid w:val="005B6787"/>
    <w:rsid w:val="005B7DBD"/>
    <w:rsid w:val="005C0B2F"/>
    <w:rsid w:val="005C3343"/>
    <w:rsid w:val="005C36D7"/>
    <w:rsid w:val="005C399E"/>
    <w:rsid w:val="005C42D1"/>
    <w:rsid w:val="005C4A90"/>
    <w:rsid w:val="005C5106"/>
    <w:rsid w:val="005C5688"/>
    <w:rsid w:val="005C60AD"/>
    <w:rsid w:val="005D0020"/>
    <w:rsid w:val="005D38CD"/>
    <w:rsid w:val="005D3D63"/>
    <w:rsid w:val="005D4221"/>
    <w:rsid w:val="005D74F8"/>
    <w:rsid w:val="005E1A51"/>
    <w:rsid w:val="005E50C2"/>
    <w:rsid w:val="005E6CCA"/>
    <w:rsid w:val="005E787E"/>
    <w:rsid w:val="005F0058"/>
    <w:rsid w:val="005F069A"/>
    <w:rsid w:val="005F08E1"/>
    <w:rsid w:val="005F3B03"/>
    <w:rsid w:val="005F4DE4"/>
    <w:rsid w:val="005F55CA"/>
    <w:rsid w:val="005F75CD"/>
    <w:rsid w:val="00601139"/>
    <w:rsid w:val="00602148"/>
    <w:rsid w:val="00603CE9"/>
    <w:rsid w:val="00606E55"/>
    <w:rsid w:val="00607950"/>
    <w:rsid w:val="006134CA"/>
    <w:rsid w:val="00614C7B"/>
    <w:rsid w:val="00617B4F"/>
    <w:rsid w:val="00622805"/>
    <w:rsid w:val="00622F3E"/>
    <w:rsid w:val="00623F40"/>
    <w:rsid w:val="006252D1"/>
    <w:rsid w:val="00626ED4"/>
    <w:rsid w:val="00634101"/>
    <w:rsid w:val="00634FEA"/>
    <w:rsid w:val="00635995"/>
    <w:rsid w:val="006361BE"/>
    <w:rsid w:val="00636734"/>
    <w:rsid w:val="00640654"/>
    <w:rsid w:val="00642EF3"/>
    <w:rsid w:val="006458D4"/>
    <w:rsid w:val="00645B08"/>
    <w:rsid w:val="0065049A"/>
    <w:rsid w:val="00650859"/>
    <w:rsid w:val="006512F2"/>
    <w:rsid w:val="006517EC"/>
    <w:rsid w:val="00651EF3"/>
    <w:rsid w:val="00653CDC"/>
    <w:rsid w:val="00656DBD"/>
    <w:rsid w:val="00657D92"/>
    <w:rsid w:val="00664CE5"/>
    <w:rsid w:val="0066618E"/>
    <w:rsid w:val="00666E2E"/>
    <w:rsid w:val="006702C3"/>
    <w:rsid w:val="00670504"/>
    <w:rsid w:val="00671B17"/>
    <w:rsid w:val="006734F6"/>
    <w:rsid w:val="00675CAC"/>
    <w:rsid w:val="00676787"/>
    <w:rsid w:val="006848F8"/>
    <w:rsid w:val="00684B1F"/>
    <w:rsid w:val="00693794"/>
    <w:rsid w:val="00693A8B"/>
    <w:rsid w:val="006945E6"/>
    <w:rsid w:val="006960BE"/>
    <w:rsid w:val="00697028"/>
    <w:rsid w:val="006A002E"/>
    <w:rsid w:val="006A204A"/>
    <w:rsid w:val="006A2FDA"/>
    <w:rsid w:val="006A46FE"/>
    <w:rsid w:val="006A6DBB"/>
    <w:rsid w:val="006A7EE4"/>
    <w:rsid w:val="006B030D"/>
    <w:rsid w:val="006B1747"/>
    <w:rsid w:val="006B2361"/>
    <w:rsid w:val="006B35BC"/>
    <w:rsid w:val="006B59B0"/>
    <w:rsid w:val="006B5BC4"/>
    <w:rsid w:val="006B69F5"/>
    <w:rsid w:val="006C0315"/>
    <w:rsid w:val="006C0A5E"/>
    <w:rsid w:val="006C152C"/>
    <w:rsid w:val="006C34F9"/>
    <w:rsid w:val="006C3D04"/>
    <w:rsid w:val="006C6678"/>
    <w:rsid w:val="006C6FDE"/>
    <w:rsid w:val="006D1213"/>
    <w:rsid w:val="006D1D3F"/>
    <w:rsid w:val="006D4490"/>
    <w:rsid w:val="006D4DB4"/>
    <w:rsid w:val="006D63AE"/>
    <w:rsid w:val="006E1D3B"/>
    <w:rsid w:val="006E3324"/>
    <w:rsid w:val="006E3E40"/>
    <w:rsid w:val="006F0047"/>
    <w:rsid w:val="006F04A3"/>
    <w:rsid w:val="006F106D"/>
    <w:rsid w:val="006F1A16"/>
    <w:rsid w:val="006F29B2"/>
    <w:rsid w:val="006F78BD"/>
    <w:rsid w:val="00700AE8"/>
    <w:rsid w:val="00700FB4"/>
    <w:rsid w:val="00702DF9"/>
    <w:rsid w:val="00702FF8"/>
    <w:rsid w:val="00703743"/>
    <w:rsid w:val="007054FB"/>
    <w:rsid w:val="00705C7E"/>
    <w:rsid w:val="00706E96"/>
    <w:rsid w:val="00707AA8"/>
    <w:rsid w:val="00710414"/>
    <w:rsid w:val="00712029"/>
    <w:rsid w:val="00713137"/>
    <w:rsid w:val="00715BCA"/>
    <w:rsid w:val="00716881"/>
    <w:rsid w:val="007179BB"/>
    <w:rsid w:val="00722AB2"/>
    <w:rsid w:val="00723A43"/>
    <w:rsid w:val="007241A0"/>
    <w:rsid w:val="007250AC"/>
    <w:rsid w:val="00726C4F"/>
    <w:rsid w:val="0073007C"/>
    <w:rsid w:val="007326FC"/>
    <w:rsid w:val="00733C19"/>
    <w:rsid w:val="00734528"/>
    <w:rsid w:val="00737BAD"/>
    <w:rsid w:val="0074053F"/>
    <w:rsid w:val="007411A5"/>
    <w:rsid w:val="00742193"/>
    <w:rsid w:val="007428FA"/>
    <w:rsid w:val="00742B8B"/>
    <w:rsid w:val="00742E86"/>
    <w:rsid w:val="0074387B"/>
    <w:rsid w:val="007466B6"/>
    <w:rsid w:val="00747C2C"/>
    <w:rsid w:val="007502CF"/>
    <w:rsid w:val="00751A99"/>
    <w:rsid w:val="007528D0"/>
    <w:rsid w:val="00752E2F"/>
    <w:rsid w:val="00754FF5"/>
    <w:rsid w:val="007557A8"/>
    <w:rsid w:val="007564C8"/>
    <w:rsid w:val="00762DA2"/>
    <w:rsid w:val="00766ACA"/>
    <w:rsid w:val="0076769E"/>
    <w:rsid w:val="0077111D"/>
    <w:rsid w:val="007721DC"/>
    <w:rsid w:val="00773BB5"/>
    <w:rsid w:val="00774FC8"/>
    <w:rsid w:val="00776148"/>
    <w:rsid w:val="00777907"/>
    <w:rsid w:val="00780603"/>
    <w:rsid w:val="00785375"/>
    <w:rsid w:val="007863B4"/>
    <w:rsid w:val="007879DE"/>
    <w:rsid w:val="00790B58"/>
    <w:rsid w:val="007926BB"/>
    <w:rsid w:val="0079370D"/>
    <w:rsid w:val="00797D09"/>
    <w:rsid w:val="00797E77"/>
    <w:rsid w:val="007A0600"/>
    <w:rsid w:val="007A0CBB"/>
    <w:rsid w:val="007A166A"/>
    <w:rsid w:val="007A31B3"/>
    <w:rsid w:val="007A592A"/>
    <w:rsid w:val="007A67FB"/>
    <w:rsid w:val="007B1D37"/>
    <w:rsid w:val="007B23DA"/>
    <w:rsid w:val="007B4C2B"/>
    <w:rsid w:val="007B568A"/>
    <w:rsid w:val="007C4E50"/>
    <w:rsid w:val="007D1C68"/>
    <w:rsid w:val="007D45CC"/>
    <w:rsid w:val="007E0FC4"/>
    <w:rsid w:val="007E39D9"/>
    <w:rsid w:val="007E45AE"/>
    <w:rsid w:val="007E4983"/>
    <w:rsid w:val="007E4AC9"/>
    <w:rsid w:val="007E74C2"/>
    <w:rsid w:val="007E75BA"/>
    <w:rsid w:val="007F2A72"/>
    <w:rsid w:val="007F4C4F"/>
    <w:rsid w:val="007F5D3F"/>
    <w:rsid w:val="007F6123"/>
    <w:rsid w:val="007F6547"/>
    <w:rsid w:val="007F70C8"/>
    <w:rsid w:val="007F7B2C"/>
    <w:rsid w:val="007F7B5F"/>
    <w:rsid w:val="0080097C"/>
    <w:rsid w:val="00800E58"/>
    <w:rsid w:val="0080270D"/>
    <w:rsid w:val="008035F5"/>
    <w:rsid w:val="008049A7"/>
    <w:rsid w:val="008061CF"/>
    <w:rsid w:val="00811B81"/>
    <w:rsid w:val="00811EA6"/>
    <w:rsid w:val="00812069"/>
    <w:rsid w:val="00812A8A"/>
    <w:rsid w:val="00813906"/>
    <w:rsid w:val="00814232"/>
    <w:rsid w:val="00814D4D"/>
    <w:rsid w:val="00816301"/>
    <w:rsid w:val="00816E47"/>
    <w:rsid w:val="008214F8"/>
    <w:rsid w:val="008233E6"/>
    <w:rsid w:val="00823819"/>
    <w:rsid w:val="00824A66"/>
    <w:rsid w:val="00827311"/>
    <w:rsid w:val="00833D8B"/>
    <w:rsid w:val="00836D45"/>
    <w:rsid w:val="008417D0"/>
    <w:rsid w:val="008430B5"/>
    <w:rsid w:val="0084389B"/>
    <w:rsid w:val="00844810"/>
    <w:rsid w:val="0084602F"/>
    <w:rsid w:val="00852E4D"/>
    <w:rsid w:val="008538F4"/>
    <w:rsid w:val="0085564D"/>
    <w:rsid w:val="008566B7"/>
    <w:rsid w:val="0086081E"/>
    <w:rsid w:val="008617D9"/>
    <w:rsid w:val="0086392D"/>
    <w:rsid w:val="00863993"/>
    <w:rsid w:val="00864233"/>
    <w:rsid w:val="00864EB6"/>
    <w:rsid w:val="00865F80"/>
    <w:rsid w:val="00867179"/>
    <w:rsid w:val="00867669"/>
    <w:rsid w:val="008679F5"/>
    <w:rsid w:val="00867B20"/>
    <w:rsid w:val="00870A3E"/>
    <w:rsid w:val="00870E6D"/>
    <w:rsid w:val="00870FDA"/>
    <w:rsid w:val="00874218"/>
    <w:rsid w:val="008748EF"/>
    <w:rsid w:val="00881671"/>
    <w:rsid w:val="008838F1"/>
    <w:rsid w:val="00885345"/>
    <w:rsid w:val="008869CC"/>
    <w:rsid w:val="00887500"/>
    <w:rsid w:val="008925EA"/>
    <w:rsid w:val="008950C2"/>
    <w:rsid w:val="00895757"/>
    <w:rsid w:val="00897020"/>
    <w:rsid w:val="008A42AC"/>
    <w:rsid w:val="008A476E"/>
    <w:rsid w:val="008A5177"/>
    <w:rsid w:val="008A5EFB"/>
    <w:rsid w:val="008B2B32"/>
    <w:rsid w:val="008B4EF1"/>
    <w:rsid w:val="008B5F38"/>
    <w:rsid w:val="008C0AD4"/>
    <w:rsid w:val="008C15EB"/>
    <w:rsid w:val="008C2ED1"/>
    <w:rsid w:val="008C4312"/>
    <w:rsid w:val="008C63FE"/>
    <w:rsid w:val="008C7B5D"/>
    <w:rsid w:val="008C7F0D"/>
    <w:rsid w:val="008D022C"/>
    <w:rsid w:val="008D0ABB"/>
    <w:rsid w:val="008D11CB"/>
    <w:rsid w:val="008D34D1"/>
    <w:rsid w:val="008D3740"/>
    <w:rsid w:val="008D486F"/>
    <w:rsid w:val="008D4E79"/>
    <w:rsid w:val="008D55AB"/>
    <w:rsid w:val="008D71A0"/>
    <w:rsid w:val="008E057C"/>
    <w:rsid w:val="008E1506"/>
    <w:rsid w:val="008E2F11"/>
    <w:rsid w:val="008E7704"/>
    <w:rsid w:val="008E77D5"/>
    <w:rsid w:val="008E79FE"/>
    <w:rsid w:val="008F19F4"/>
    <w:rsid w:val="008F1A18"/>
    <w:rsid w:val="008F3537"/>
    <w:rsid w:val="008F3C41"/>
    <w:rsid w:val="008F4A61"/>
    <w:rsid w:val="008F7B33"/>
    <w:rsid w:val="00901F35"/>
    <w:rsid w:val="00903102"/>
    <w:rsid w:val="00905E6A"/>
    <w:rsid w:val="009067ED"/>
    <w:rsid w:val="00911C3E"/>
    <w:rsid w:val="00913956"/>
    <w:rsid w:val="00914653"/>
    <w:rsid w:val="00920D1D"/>
    <w:rsid w:val="0092123D"/>
    <w:rsid w:val="009242A5"/>
    <w:rsid w:val="0092664E"/>
    <w:rsid w:val="009300F7"/>
    <w:rsid w:val="00930E78"/>
    <w:rsid w:val="00932B89"/>
    <w:rsid w:val="00932CE9"/>
    <w:rsid w:val="009347F0"/>
    <w:rsid w:val="009349B3"/>
    <w:rsid w:val="00934C1F"/>
    <w:rsid w:val="009365B6"/>
    <w:rsid w:val="00937C77"/>
    <w:rsid w:val="00943E26"/>
    <w:rsid w:val="00946C95"/>
    <w:rsid w:val="00947863"/>
    <w:rsid w:val="00954077"/>
    <w:rsid w:val="009567FD"/>
    <w:rsid w:val="00956FD5"/>
    <w:rsid w:val="009617C6"/>
    <w:rsid w:val="00961C37"/>
    <w:rsid w:val="00966523"/>
    <w:rsid w:val="00970D5D"/>
    <w:rsid w:val="009718D8"/>
    <w:rsid w:val="00973EA9"/>
    <w:rsid w:val="00977D70"/>
    <w:rsid w:val="00980032"/>
    <w:rsid w:val="00981937"/>
    <w:rsid w:val="009821BC"/>
    <w:rsid w:val="009835D6"/>
    <w:rsid w:val="009841E8"/>
    <w:rsid w:val="00986055"/>
    <w:rsid w:val="009870A4"/>
    <w:rsid w:val="00990C95"/>
    <w:rsid w:val="009912B1"/>
    <w:rsid w:val="00991A59"/>
    <w:rsid w:val="00992263"/>
    <w:rsid w:val="009926E4"/>
    <w:rsid w:val="00994154"/>
    <w:rsid w:val="009A16DA"/>
    <w:rsid w:val="009A2599"/>
    <w:rsid w:val="009A329A"/>
    <w:rsid w:val="009A3666"/>
    <w:rsid w:val="009B04E8"/>
    <w:rsid w:val="009B2867"/>
    <w:rsid w:val="009B2FC3"/>
    <w:rsid w:val="009B3550"/>
    <w:rsid w:val="009B4BEF"/>
    <w:rsid w:val="009B4F0B"/>
    <w:rsid w:val="009B5FE0"/>
    <w:rsid w:val="009B74D9"/>
    <w:rsid w:val="009C1D91"/>
    <w:rsid w:val="009C246F"/>
    <w:rsid w:val="009C2553"/>
    <w:rsid w:val="009C6E79"/>
    <w:rsid w:val="009C7D06"/>
    <w:rsid w:val="009D5D8E"/>
    <w:rsid w:val="009D76F4"/>
    <w:rsid w:val="009D7F2D"/>
    <w:rsid w:val="009E0D16"/>
    <w:rsid w:val="009E1171"/>
    <w:rsid w:val="009E147B"/>
    <w:rsid w:val="009E5A21"/>
    <w:rsid w:val="009F058C"/>
    <w:rsid w:val="009F1183"/>
    <w:rsid w:val="009F1431"/>
    <w:rsid w:val="009F320D"/>
    <w:rsid w:val="009F331C"/>
    <w:rsid w:val="009F49B0"/>
    <w:rsid w:val="009F5959"/>
    <w:rsid w:val="00A003F8"/>
    <w:rsid w:val="00A00C69"/>
    <w:rsid w:val="00A01B8B"/>
    <w:rsid w:val="00A027C3"/>
    <w:rsid w:val="00A02A0B"/>
    <w:rsid w:val="00A03195"/>
    <w:rsid w:val="00A04613"/>
    <w:rsid w:val="00A04D55"/>
    <w:rsid w:val="00A0686B"/>
    <w:rsid w:val="00A07CC7"/>
    <w:rsid w:val="00A11759"/>
    <w:rsid w:val="00A121DF"/>
    <w:rsid w:val="00A125F4"/>
    <w:rsid w:val="00A137CE"/>
    <w:rsid w:val="00A137D8"/>
    <w:rsid w:val="00A160BC"/>
    <w:rsid w:val="00A17D49"/>
    <w:rsid w:val="00A17DDB"/>
    <w:rsid w:val="00A20C34"/>
    <w:rsid w:val="00A21E7D"/>
    <w:rsid w:val="00A23FFF"/>
    <w:rsid w:val="00A257E1"/>
    <w:rsid w:val="00A276B5"/>
    <w:rsid w:val="00A30A5C"/>
    <w:rsid w:val="00A3754B"/>
    <w:rsid w:val="00A37D1A"/>
    <w:rsid w:val="00A41B5D"/>
    <w:rsid w:val="00A42BB2"/>
    <w:rsid w:val="00A43944"/>
    <w:rsid w:val="00A43BB0"/>
    <w:rsid w:val="00A52956"/>
    <w:rsid w:val="00A5593A"/>
    <w:rsid w:val="00A60311"/>
    <w:rsid w:val="00A610C9"/>
    <w:rsid w:val="00A62D05"/>
    <w:rsid w:val="00A6307E"/>
    <w:rsid w:val="00A63C04"/>
    <w:rsid w:val="00A6458A"/>
    <w:rsid w:val="00A66815"/>
    <w:rsid w:val="00A679E6"/>
    <w:rsid w:val="00A7251E"/>
    <w:rsid w:val="00A770CB"/>
    <w:rsid w:val="00A807BD"/>
    <w:rsid w:val="00A838EA"/>
    <w:rsid w:val="00A90988"/>
    <w:rsid w:val="00A91EE7"/>
    <w:rsid w:val="00A92686"/>
    <w:rsid w:val="00A95C1F"/>
    <w:rsid w:val="00A95EEC"/>
    <w:rsid w:val="00A96373"/>
    <w:rsid w:val="00AA06F3"/>
    <w:rsid w:val="00AA1A9F"/>
    <w:rsid w:val="00AA4A03"/>
    <w:rsid w:val="00AA4DA4"/>
    <w:rsid w:val="00AA5060"/>
    <w:rsid w:val="00AA597A"/>
    <w:rsid w:val="00AA5E28"/>
    <w:rsid w:val="00AB2408"/>
    <w:rsid w:val="00AB298A"/>
    <w:rsid w:val="00AB47DB"/>
    <w:rsid w:val="00AB4E51"/>
    <w:rsid w:val="00AB5FB9"/>
    <w:rsid w:val="00AC2396"/>
    <w:rsid w:val="00AC2AD3"/>
    <w:rsid w:val="00AC3EF9"/>
    <w:rsid w:val="00AC66A3"/>
    <w:rsid w:val="00AD0D33"/>
    <w:rsid w:val="00AD30AD"/>
    <w:rsid w:val="00AD55C1"/>
    <w:rsid w:val="00AD5B16"/>
    <w:rsid w:val="00AD6C52"/>
    <w:rsid w:val="00AD70E5"/>
    <w:rsid w:val="00AE17D6"/>
    <w:rsid w:val="00AE2822"/>
    <w:rsid w:val="00AE3B12"/>
    <w:rsid w:val="00AE68F6"/>
    <w:rsid w:val="00AF1264"/>
    <w:rsid w:val="00AF1C29"/>
    <w:rsid w:val="00AF2561"/>
    <w:rsid w:val="00AF398A"/>
    <w:rsid w:val="00AF577F"/>
    <w:rsid w:val="00AF61AA"/>
    <w:rsid w:val="00B0061C"/>
    <w:rsid w:val="00B07B41"/>
    <w:rsid w:val="00B111ED"/>
    <w:rsid w:val="00B11AFA"/>
    <w:rsid w:val="00B125BE"/>
    <w:rsid w:val="00B15231"/>
    <w:rsid w:val="00B214F3"/>
    <w:rsid w:val="00B237F8"/>
    <w:rsid w:val="00B24589"/>
    <w:rsid w:val="00B25008"/>
    <w:rsid w:val="00B2574F"/>
    <w:rsid w:val="00B26187"/>
    <w:rsid w:val="00B31605"/>
    <w:rsid w:val="00B36839"/>
    <w:rsid w:val="00B37ADE"/>
    <w:rsid w:val="00B37EC1"/>
    <w:rsid w:val="00B37F05"/>
    <w:rsid w:val="00B37F5B"/>
    <w:rsid w:val="00B53564"/>
    <w:rsid w:val="00B54CAB"/>
    <w:rsid w:val="00B5778B"/>
    <w:rsid w:val="00B60703"/>
    <w:rsid w:val="00B609FA"/>
    <w:rsid w:val="00B6107A"/>
    <w:rsid w:val="00B62667"/>
    <w:rsid w:val="00B62E87"/>
    <w:rsid w:val="00B630BA"/>
    <w:rsid w:val="00B651D9"/>
    <w:rsid w:val="00B65E19"/>
    <w:rsid w:val="00B67164"/>
    <w:rsid w:val="00B6727E"/>
    <w:rsid w:val="00B674A1"/>
    <w:rsid w:val="00B676A2"/>
    <w:rsid w:val="00B6778A"/>
    <w:rsid w:val="00B71A75"/>
    <w:rsid w:val="00B71AA3"/>
    <w:rsid w:val="00B724E0"/>
    <w:rsid w:val="00B739BB"/>
    <w:rsid w:val="00B73DED"/>
    <w:rsid w:val="00B74E5A"/>
    <w:rsid w:val="00B74E81"/>
    <w:rsid w:val="00B7572B"/>
    <w:rsid w:val="00B75D31"/>
    <w:rsid w:val="00B81916"/>
    <w:rsid w:val="00B830CA"/>
    <w:rsid w:val="00B85337"/>
    <w:rsid w:val="00B86D83"/>
    <w:rsid w:val="00B918BF"/>
    <w:rsid w:val="00B924D8"/>
    <w:rsid w:val="00B93128"/>
    <w:rsid w:val="00B93CC7"/>
    <w:rsid w:val="00B94BBE"/>
    <w:rsid w:val="00B970F3"/>
    <w:rsid w:val="00B977D8"/>
    <w:rsid w:val="00BA0C83"/>
    <w:rsid w:val="00BA103B"/>
    <w:rsid w:val="00BA17F0"/>
    <w:rsid w:val="00BA257D"/>
    <w:rsid w:val="00BB0C40"/>
    <w:rsid w:val="00BB1236"/>
    <w:rsid w:val="00BB6DF4"/>
    <w:rsid w:val="00BB71E4"/>
    <w:rsid w:val="00BC1E81"/>
    <w:rsid w:val="00BC2A66"/>
    <w:rsid w:val="00BC3DC3"/>
    <w:rsid w:val="00BC6D4E"/>
    <w:rsid w:val="00BC6D68"/>
    <w:rsid w:val="00BC74B3"/>
    <w:rsid w:val="00BD24E0"/>
    <w:rsid w:val="00BD41CF"/>
    <w:rsid w:val="00BD470F"/>
    <w:rsid w:val="00BD53DA"/>
    <w:rsid w:val="00BD797A"/>
    <w:rsid w:val="00BE3B88"/>
    <w:rsid w:val="00BE4005"/>
    <w:rsid w:val="00BE5C43"/>
    <w:rsid w:val="00BE7DF5"/>
    <w:rsid w:val="00BF4FE2"/>
    <w:rsid w:val="00BF5C1E"/>
    <w:rsid w:val="00BF6C87"/>
    <w:rsid w:val="00C00BE0"/>
    <w:rsid w:val="00C02830"/>
    <w:rsid w:val="00C03C96"/>
    <w:rsid w:val="00C04098"/>
    <w:rsid w:val="00C041FE"/>
    <w:rsid w:val="00C04C81"/>
    <w:rsid w:val="00C06EA2"/>
    <w:rsid w:val="00C07C0B"/>
    <w:rsid w:val="00C140A3"/>
    <w:rsid w:val="00C15F5B"/>
    <w:rsid w:val="00C16EDE"/>
    <w:rsid w:val="00C207BD"/>
    <w:rsid w:val="00C21206"/>
    <w:rsid w:val="00C25105"/>
    <w:rsid w:val="00C30DE3"/>
    <w:rsid w:val="00C313CA"/>
    <w:rsid w:val="00C31931"/>
    <w:rsid w:val="00C3595C"/>
    <w:rsid w:val="00C36F5F"/>
    <w:rsid w:val="00C37830"/>
    <w:rsid w:val="00C40044"/>
    <w:rsid w:val="00C40EEC"/>
    <w:rsid w:val="00C42115"/>
    <w:rsid w:val="00C43CA6"/>
    <w:rsid w:val="00C4514A"/>
    <w:rsid w:val="00C45A67"/>
    <w:rsid w:val="00C50502"/>
    <w:rsid w:val="00C50EFD"/>
    <w:rsid w:val="00C516C3"/>
    <w:rsid w:val="00C5323D"/>
    <w:rsid w:val="00C57774"/>
    <w:rsid w:val="00C61916"/>
    <w:rsid w:val="00C63566"/>
    <w:rsid w:val="00C6595B"/>
    <w:rsid w:val="00C66298"/>
    <w:rsid w:val="00C67240"/>
    <w:rsid w:val="00C70EA3"/>
    <w:rsid w:val="00C715D9"/>
    <w:rsid w:val="00C71F2D"/>
    <w:rsid w:val="00C73766"/>
    <w:rsid w:val="00C743C4"/>
    <w:rsid w:val="00C753B9"/>
    <w:rsid w:val="00C762FB"/>
    <w:rsid w:val="00C763D2"/>
    <w:rsid w:val="00C767BE"/>
    <w:rsid w:val="00C76B6F"/>
    <w:rsid w:val="00C81188"/>
    <w:rsid w:val="00C824D4"/>
    <w:rsid w:val="00C858F9"/>
    <w:rsid w:val="00C8743B"/>
    <w:rsid w:val="00C92E80"/>
    <w:rsid w:val="00C92F53"/>
    <w:rsid w:val="00CA477E"/>
    <w:rsid w:val="00CA493E"/>
    <w:rsid w:val="00CA5113"/>
    <w:rsid w:val="00CB1455"/>
    <w:rsid w:val="00CB16E0"/>
    <w:rsid w:val="00CB3195"/>
    <w:rsid w:val="00CB515B"/>
    <w:rsid w:val="00CB68F3"/>
    <w:rsid w:val="00CC1E2D"/>
    <w:rsid w:val="00CC28D7"/>
    <w:rsid w:val="00CC5F38"/>
    <w:rsid w:val="00CD0350"/>
    <w:rsid w:val="00CD191E"/>
    <w:rsid w:val="00CD1AC6"/>
    <w:rsid w:val="00CD403B"/>
    <w:rsid w:val="00CD535F"/>
    <w:rsid w:val="00CD53C1"/>
    <w:rsid w:val="00CD6AED"/>
    <w:rsid w:val="00CD6CD9"/>
    <w:rsid w:val="00CD70D7"/>
    <w:rsid w:val="00CE011C"/>
    <w:rsid w:val="00CE2584"/>
    <w:rsid w:val="00CE553A"/>
    <w:rsid w:val="00CE604F"/>
    <w:rsid w:val="00CF3637"/>
    <w:rsid w:val="00CF3D43"/>
    <w:rsid w:val="00CF7B3E"/>
    <w:rsid w:val="00D00926"/>
    <w:rsid w:val="00D00CCD"/>
    <w:rsid w:val="00D03271"/>
    <w:rsid w:val="00D03912"/>
    <w:rsid w:val="00D039C9"/>
    <w:rsid w:val="00D05AEF"/>
    <w:rsid w:val="00D117A6"/>
    <w:rsid w:val="00D12E7E"/>
    <w:rsid w:val="00D12F1C"/>
    <w:rsid w:val="00D16E06"/>
    <w:rsid w:val="00D1732D"/>
    <w:rsid w:val="00D208F8"/>
    <w:rsid w:val="00D20A02"/>
    <w:rsid w:val="00D24558"/>
    <w:rsid w:val="00D24AB6"/>
    <w:rsid w:val="00D2702C"/>
    <w:rsid w:val="00D27D52"/>
    <w:rsid w:val="00D27EBF"/>
    <w:rsid w:val="00D30325"/>
    <w:rsid w:val="00D31150"/>
    <w:rsid w:val="00D32C84"/>
    <w:rsid w:val="00D32E51"/>
    <w:rsid w:val="00D3328C"/>
    <w:rsid w:val="00D33D15"/>
    <w:rsid w:val="00D40D29"/>
    <w:rsid w:val="00D413E9"/>
    <w:rsid w:val="00D45183"/>
    <w:rsid w:val="00D46789"/>
    <w:rsid w:val="00D50A6F"/>
    <w:rsid w:val="00D51147"/>
    <w:rsid w:val="00D51734"/>
    <w:rsid w:val="00D51D75"/>
    <w:rsid w:val="00D5400E"/>
    <w:rsid w:val="00D557F9"/>
    <w:rsid w:val="00D56842"/>
    <w:rsid w:val="00D60709"/>
    <w:rsid w:val="00D6070F"/>
    <w:rsid w:val="00D61521"/>
    <w:rsid w:val="00D63A88"/>
    <w:rsid w:val="00D64072"/>
    <w:rsid w:val="00D642CF"/>
    <w:rsid w:val="00D65126"/>
    <w:rsid w:val="00D65CC5"/>
    <w:rsid w:val="00D70FAA"/>
    <w:rsid w:val="00D756D9"/>
    <w:rsid w:val="00D75CD5"/>
    <w:rsid w:val="00D8188A"/>
    <w:rsid w:val="00D82763"/>
    <w:rsid w:val="00D83806"/>
    <w:rsid w:val="00D83C7C"/>
    <w:rsid w:val="00D90D95"/>
    <w:rsid w:val="00D96E48"/>
    <w:rsid w:val="00DA27B5"/>
    <w:rsid w:val="00DA46A5"/>
    <w:rsid w:val="00DA4DDF"/>
    <w:rsid w:val="00DB031E"/>
    <w:rsid w:val="00DB075D"/>
    <w:rsid w:val="00DB1A49"/>
    <w:rsid w:val="00DB2BB4"/>
    <w:rsid w:val="00DB4002"/>
    <w:rsid w:val="00DB44FD"/>
    <w:rsid w:val="00DB6AD3"/>
    <w:rsid w:val="00DC106D"/>
    <w:rsid w:val="00DC193A"/>
    <w:rsid w:val="00DC1A60"/>
    <w:rsid w:val="00DC361F"/>
    <w:rsid w:val="00DC461F"/>
    <w:rsid w:val="00DC526B"/>
    <w:rsid w:val="00DD3E87"/>
    <w:rsid w:val="00DD4270"/>
    <w:rsid w:val="00DD6114"/>
    <w:rsid w:val="00DD6251"/>
    <w:rsid w:val="00DD7600"/>
    <w:rsid w:val="00DE1C72"/>
    <w:rsid w:val="00DE1E55"/>
    <w:rsid w:val="00DE2F0D"/>
    <w:rsid w:val="00DE4BFE"/>
    <w:rsid w:val="00DE52A1"/>
    <w:rsid w:val="00DE6B18"/>
    <w:rsid w:val="00DF4881"/>
    <w:rsid w:val="00DF5623"/>
    <w:rsid w:val="00E05CC4"/>
    <w:rsid w:val="00E127D8"/>
    <w:rsid w:val="00E13D56"/>
    <w:rsid w:val="00E140DA"/>
    <w:rsid w:val="00E14280"/>
    <w:rsid w:val="00E2038D"/>
    <w:rsid w:val="00E21662"/>
    <w:rsid w:val="00E21B54"/>
    <w:rsid w:val="00E2537A"/>
    <w:rsid w:val="00E255A9"/>
    <w:rsid w:val="00E26E1E"/>
    <w:rsid w:val="00E3236B"/>
    <w:rsid w:val="00E33925"/>
    <w:rsid w:val="00E34E02"/>
    <w:rsid w:val="00E35493"/>
    <w:rsid w:val="00E37439"/>
    <w:rsid w:val="00E37E64"/>
    <w:rsid w:val="00E42C92"/>
    <w:rsid w:val="00E43DBD"/>
    <w:rsid w:val="00E44484"/>
    <w:rsid w:val="00E45B72"/>
    <w:rsid w:val="00E4664D"/>
    <w:rsid w:val="00E46A5A"/>
    <w:rsid w:val="00E47850"/>
    <w:rsid w:val="00E51B34"/>
    <w:rsid w:val="00E54A2C"/>
    <w:rsid w:val="00E567D6"/>
    <w:rsid w:val="00E56F30"/>
    <w:rsid w:val="00E617A8"/>
    <w:rsid w:val="00E61D2D"/>
    <w:rsid w:val="00E64644"/>
    <w:rsid w:val="00E649D3"/>
    <w:rsid w:val="00E65591"/>
    <w:rsid w:val="00E66AE9"/>
    <w:rsid w:val="00E70195"/>
    <w:rsid w:val="00E702BB"/>
    <w:rsid w:val="00E7148D"/>
    <w:rsid w:val="00E7296C"/>
    <w:rsid w:val="00E75A42"/>
    <w:rsid w:val="00E75EB4"/>
    <w:rsid w:val="00E764C9"/>
    <w:rsid w:val="00E820F7"/>
    <w:rsid w:val="00E824E6"/>
    <w:rsid w:val="00E828A1"/>
    <w:rsid w:val="00E84882"/>
    <w:rsid w:val="00E849E5"/>
    <w:rsid w:val="00E85149"/>
    <w:rsid w:val="00E854FB"/>
    <w:rsid w:val="00E85919"/>
    <w:rsid w:val="00E86658"/>
    <w:rsid w:val="00E86710"/>
    <w:rsid w:val="00E9002B"/>
    <w:rsid w:val="00E90118"/>
    <w:rsid w:val="00E933E3"/>
    <w:rsid w:val="00E96F11"/>
    <w:rsid w:val="00EA0AA5"/>
    <w:rsid w:val="00EA15D8"/>
    <w:rsid w:val="00EA1E3C"/>
    <w:rsid w:val="00EA3F6B"/>
    <w:rsid w:val="00EA3FBC"/>
    <w:rsid w:val="00EB045D"/>
    <w:rsid w:val="00EB1B35"/>
    <w:rsid w:val="00EB3302"/>
    <w:rsid w:val="00EB4730"/>
    <w:rsid w:val="00EB5A12"/>
    <w:rsid w:val="00EB5DF4"/>
    <w:rsid w:val="00EC05A2"/>
    <w:rsid w:val="00EC0E50"/>
    <w:rsid w:val="00EC0F3B"/>
    <w:rsid w:val="00EC1222"/>
    <w:rsid w:val="00EC1825"/>
    <w:rsid w:val="00EC64DD"/>
    <w:rsid w:val="00EC74E8"/>
    <w:rsid w:val="00EC7FCE"/>
    <w:rsid w:val="00ED1EEC"/>
    <w:rsid w:val="00ED3050"/>
    <w:rsid w:val="00ED4EDE"/>
    <w:rsid w:val="00ED56C0"/>
    <w:rsid w:val="00ED6783"/>
    <w:rsid w:val="00EE09E7"/>
    <w:rsid w:val="00EE20A0"/>
    <w:rsid w:val="00EE329D"/>
    <w:rsid w:val="00EE3E74"/>
    <w:rsid w:val="00EE4AF5"/>
    <w:rsid w:val="00EE4C87"/>
    <w:rsid w:val="00EF1F6B"/>
    <w:rsid w:val="00EF3C8B"/>
    <w:rsid w:val="00EF4AD1"/>
    <w:rsid w:val="00EF6993"/>
    <w:rsid w:val="00EF717E"/>
    <w:rsid w:val="00F00283"/>
    <w:rsid w:val="00F0105D"/>
    <w:rsid w:val="00F01BE8"/>
    <w:rsid w:val="00F024B2"/>
    <w:rsid w:val="00F02699"/>
    <w:rsid w:val="00F02A66"/>
    <w:rsid w:val="00F061BD"/>
    <w:rsid w:val="00F06993"/>
    <w:rsid w:val="00F06CC8"/>
    <w:rsid w:val="00F076DE"/>
    <w:rsid w:val="00F07FF1"/>
    <w:rsid w:val="00F103C0"/>
    <w:rsid w:val="00F129AF"/>
    <w:rsid w:val="00F12EE2"/>
    <w:rsid w:val="00F140D1"/>
    <w:rsid w:val="00F142F8"/>
    <w:rsid w:val="00F1467D"/>
    <w:rsid w:val="00F14F58"/>
    <w:rsid w:val="00F15535"/>
    <w:rsid w:val="00F25526"/>
    <w:rsid w:val="00F27001"/>
    <w:rsid w:val="00F27261"/>
    <w:rsid w:val="00F277FE"/>
    <w:rsid w:val="00F279F6"/>
    <w:rsid w:val="00F27BC6"/>
    <w:rsid w:val="00F30391"/>
    <w:rsid w:val="00F30D40"/>
    <w:rsid w:val="00F313BF"/>
    <w:rsid w:val="00F3189E"/>
    <w:rsid w:val="00F327C2"/>
    <w:rsid w:val="00F344D3"/>
    <w:rsid w:val="00F34F1B"/>
    <w:rsid w:val="00F361F0"/>
    <w:rsid w:val="00F42F29"/>
    <w:rsid w:val="00F455AD"/>
    <w:rsid w:val="00F46B2A"/>
    <w:rsid w:val="00F472D2"/>
    <w:rsid w:val="00F473B4"/>
    <w:rsid w:val="00F50260"/>
    <w:rsid w:val="00F52ADE"/>
    <w:rsid w:val="00F535E4"/>
    <w:rsid w:val="00F53778"/>
    <w:rsid w:val="00F54E85"/>
    <w:rsid w:val="00F63942"/>
    <w:rsid w:val="00F6630F"/>
    <w:rsid w:val="00F66650"/>
    <w:rsid w:val="00F668FF"/>
    <w:rsid w:val="00F673C1"/>
    <w:rsid w:val="00F70CF9"/>
    <w:rsid w:val="00F710E9"/>
    <w:rsid w:val="00F71C62"/>
    <w:rsid w:val="00F73107"/>
    <w:rsid w:val="00F73F3E"/>
    <w:rsid w:val="00F74AE1"/>
    <w:rsid w:val="00F751B3"/>
    <w:rsid w:val="00F75333"/>
    <w:rsid w:val="00F77693"/>
    <w:rsid w:val="00F81403"/>
    <w:rsid w:val="00F862D2"/>
    <w:rsid w:val="00F90786"/>
    <w:rsid w:val="00F952CA"/>
    <w:rsid w:val="00F96F02"/>
    <w:rsid w:val="00FA1B9B"/>
    <w:rsid w:val="00FA285B"/>
    <w:rsid w:val="00FB002C"/>
    <w:rsid w:val="00FB1275"/>
    <w:rsid w:val="00FB214D"/>
    <w:rsid w:val="00FB3992"/>
    <w:rsid w:val="00FB7A88"/>
    <w:rsid w:val="00FC042A"/>
    <w:rsid w:val="00FC08DB"/>
    <w:rsid w:val="00FC13D5"/>
    <w:rsid w:val="00FC1C9A"/>
    <w:rsid w:val="00FC3D07"/>
    <w:rsid w:val="00FC4D4C"/>
    <w:rsid w:val="00FC50C3"/>
    <w:rsid w:val="00FD1D10"/>
    <w:rsid w:val="00FD3DCD"/>
    <w:rsid w:val="00FE02C8"/>
    <w:rsid w:val="00FE0446"/>
    <w:rsid w:val="00FE0C07"/>
    <w:rsid w:val="00FE1F12"/>
    <w:rsid w:val="00FE2358"/>
    <w:rsid w:val="00FE5F36"/>
    <w:rsid w:val="00FE76E0"/>
    <w:rsid w:val="00FF11AF"/>
    <w:rsid w:val="00FF4FD0"/>
    <w:rsid w:val="00FF63A4"/>
    <w:rsid w:val="00FF68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4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53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A121D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121D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121D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1867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67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67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7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7B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7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7B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5778B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5778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5778B"/>
    <w:rPr>
      <w:rFonts w:ascii="Consolas" w:hAnsi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0829C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C7F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7FCE"/>
  </w:style>
  <w:style w:type="paragraph" w:styleId="Footer">
    <w:name w:val="footer"/>
    <w:basedOn w:val="Normal"/>
    <w:link w:val="FooterChar"/>
    <w:uiPriority w:val="99"/>
    <w:unhideWhenUsed/>
    <w:rsid w:val="00EC7F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7FCE"/>
  </w:style>
  <w:style w:type="paragraph" w:styleId="Revision">
    <w:name w:val="Revision"/>
    <w:hidden/>
    <w:uiPriority w:val="99"/>
    <w:semiHidden/>
    <w:rsid w:val="009821BC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9835D6"/>
  </w:style>
  <w:style w:type="table" w:styleId="TableGrid">
    <w:name w:val="Table Grid"/>
    <w:basedOn w:val="TableNormal"/>
    <w:uiPriority w:val="59"/>
    <w:rsid w:val="0015231E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587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3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6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4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8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D76E69-A018-4849-ACF4-31340ECF3D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96</Words>
  <Characters>340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989</CharactersWithSpaces>
  <SharedDoc>false</SharedDoc>
  <HLinks>
    <vt:vector size="6" baseType="variant">
      <vt:variant>
        <vt:i4>8192068</vt:i4>
      </vt:variant>
      <vt:variant>
        <vt:i4>0</vt:i4>
      </vt:variant>
      <vt:variant>
        <vt:i4>0</vt:i4>
      </vt:variant>
      <vt:variant>
        <vt:i4>5</vt:i4>
      </vt:variant>
      <vt:variant>
        <vt:lpwstr>mailto:eric.halsey@med.navy.mil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</dc:creator>
  <cp:keywords/>
  <cp:lastModifiedBy>Eric Halsey</cp:lastModifiedBy>
  <cp:revision>4</cp:revision>
  <cp:lastPrinted>2012-03-08T19:28:00Z</cp:lastPrinted>
  <dcterms:created xsi:type="dcterms:W3CDTF">2012-03-28T13:55:00Z</dcterms:created>
  <dcterms:modified xsi:type="dcterms:W3CDTF">2012-03-28T14:31:00Z</dcterms:modified>
</cp:coreProperties>
</file>